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F406F" w14:textId="76C94F70" w:rsidR="002866C3" w:rsidRPr="00AD48CC" w:rsidRDefault="002866C3" w:rsidP="00AD48CC">
      <w:pPr>
        <w:rPr>
          <w:b/>
        </w:rPr>
      </w:pPr>
      <w:r w:rsidRPr="00AD48CC">
        <w:rPr>
          <w:b/>
        </w:rPr>
        <w:t>S</w:t>
      </w:r>
      <w:r w:rsidR="00835F64">
        <w:rPr>
          <w:b/>
        </w:rPr>
        <w:t>3</w:t>
      </w:r>
      <w:bookmarkStart w:id="0" w:name="_GoBack"/>
      <w:bookmarkEnd w:id="0"/>
      <w:r w:rsidR="00A16EA1" w:rsidRPr="00AD48CC">
        <w:rPr>
          <w:b/>
        </w:rPr>
        <w:t xml:space="preserve"> Table. Descriptive Statistics of P</w:t>
      </w:r>
      <w:r w:rsidRPr="00AD48CC">
        <w:rPr>
          <w:b/>
        </w:rPr>
        <w:t xml:space="preserve">articipants </w:t>
      </w:r>
      <w:r w:rsidR="00A16EA1" w:rsidRPr="00AD48CC">
        <w:rPr>
          <w:b/>
        </w:rPr>
        <w:t>and their Reported S</w:t>
      </w:r>
      <w:r w:rsidRPr="00AD48CC">
        <w:rPr>
          <w:b/>
        </w:rPr>
        <w:t>a</w:t>
      </w:r>
      <w:r w:rsidR="00DF3EF9" w:rsidRPr="00AD48CC">
        <w:rPr>
          <w:b/>
        </w:rPr>
        <w:t>tisfaction with H</w:t>
      </w:r>
      <w:r w:rsidRPr="00AD48CC">
        <w:rPr>
          <w:b/>
        </w:rPr>
        <w:t>osting an AMA.</w:t>
      </w:r>
    </w:p>
    <w:p w14:paraId="3457AE87" w14:textId="53186549" w:rsidR="002866C3" w:rsidRDefault="002866C3" w:rsidP="002866C3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9"/>
        <w:gridCol w:w="1266"/>
      </w:tblGrid>
      <w:tr w:rsidR="00D325BA" w:rsidRPr="000B59ED" w14:paraId="7160D475" w14:textId="0C4D059E" w:rsidTr="006167BD">
        <w:tc>
          <w:tcPr>
            <w:tcW w:w="4399" w:type="dxa"/>
          </w:tcPr>
          <w:p w14:paraId="5C07C4EF" w14:textId="77777777" w:rsidR="00D325BA" w:rsidRPr="000B59ED" w:rsidRDefault="00D325BA" w:rsidP="000839C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*</w:t>
            </w:r>
            <w:r w:rsidRPr="4C00D3AC">
              <w:rPr>
                <w:b/>
                <w:bCs/>
                <w:i/>
                <w:iCs/>
              </w:rPr>
              <w:t xml:space="preserve">How </w:t>
            </w:r>
            <w:r>
              <w:rPr>
                <w:b/>
                <w:bCs/>
                <w:i/>
                <w:iCs/>
              </w:rPr>
              <w:t>to become</w:t>
            </w:r>
            <w:r w:rsidRPr="4C00D3AC">
              <w:rPr>
                <w:b/>
                <w:bCs/>
                <w:i/>
                <w:iCs/>
              </w:rPr>
              <w:t xml:space="preserve"> involved in AMA?</w:t>
            </w:r>
          </w:p>
        </w:tc>
        <w:tc>
          <w:tcPr>
            <w:tcW w:w="1266" w:type="dxa"/>
          </w:tcPr>
          <w:p w14:paraId="311AEF73" w14:textId="77777777" w:rsidR="00D325BA" w:rsidRPr="000B59ED" w:rsidRDefault="00D325BA" w:rsidP="000839C0">
            <w:pPr>
              <w:rPr>
                <w:b/>
                <w:bCs/>
                <w:i/>
                <w:iCs/>
              </w:rPr>
            </w:pPr>
            <w:r w:rsidRPr="4C00D3AC">
              <w:rPr>
                <w:b/>
                <w:bCs/>
                <w:i/>
                <w:iCs/>
              </w:rPr>
              <w:t>N</w:t>
            </w:r>
          </w:p>
        </w:tc>
      </w:tr>
      <w:tr w:rsidR="00D325BA" w14:paraId="6DD9D003" w14:textId="1F282088" w:rsidTr="006167BD">
        <w:tc>
          <w:tcPr>
            <w:tcW w:w="4399" w:type="dxa"/>
          </w:tcPr>
          <w:p w14:paraId="2AC389DC" w14:textId="77777777" w:rsidR="00D325BA" w:rsidRDefault="00D325BA" w:rsidP="000839C0">
            <w:r>
              <w:t>Colleagues</w:t>
            </w:r>
          </w:p>
        </w:tc>
        <w:tc>
          <w:tcPr>
            <w:tcW w:w="1266" w:type="dxa"/>
          </w:tcPr>
          <w:p w14:paraId="2A8C926B" w14:textId="34BF22EB" w:rsidR="00D325BA" w:rsidRDefault="00D325BA" w:rsidP="000839C0">
            <w:r>
              <w:t>27</w:t>
            </w:r>
          </w:p>
        </w:tc>
      </w:tr>
      <w:tr w:rsidR="00D325BA" w14:paraId="6F35ED5D" w14:textId="55DBE44F" w:rsidTr="006167BD">
        <w:tc>
          <w:tcPr>
            <w:tcW w:w="4399" w:type="dxa"/>
          </w:tcPr>
          <w:p w14:paraId="580DE552" w14:textId="77777777" w:rsidR="00D325BA" w:rsidRDefault="00D325BA" w:rsidP="000839C0">
            <w:r>
              <w:t>Professional Assoc.</w:t>
            </w:r>
          </w:p>
        </w:tc>
        <w:tc>
          <w:tcPr>
            <w:tcW w:w="1266" w:type="dxa"/>
          </w:tcPr>
          <w:p w14:paraId="282359BA" w14:textId="23AB50B0" w:rsidR="00D325BA" w:rsidRDefault="00D325BA" w:rsidP="000839C0">
            <w:r>
              <w:t>16</w:t>
            </w:r>
          </w:p>
        </w:tc>
      </w:tr>
      <w:tr w:rsidR="00D325BA" w14:paraId="5B95421A" w14:textId="7C63FA95" w:rsidTr="006167BD">
        <w:tc>
          <w:tcPr>
            <w:tcW w:w="4399" w:type="dxa"/>
          </w:tcPr>
          <w:p w14:paraId="02DFFCDA" w14:textId="77777777" w:rsidR="00D325BA" w:rsidRDefault="00D325BA" w:rsidP="000839C0">
            <w:r>
              <w:t>Myself</w:t>
            </w:r>
          </w:p>
        </w:tc>
        <w:tc>
          <w:tcPr>
            <w:tcW w:w="1266" w:type="dxa"/>
          </w:tcPr>
          <w:p w14:paraId="65F3F89B" w14:textId="4A439BF3" w:rsidR="00D325BA" w:rsidRDefault="00D325BA" w:rsidP="000839C0">
            <w:r>
              <w:t>14</w:t>
            </w:r>
          </w:p>
        </w:tc>
      </w:tr>
      <w:tr w:rsidR="00D325BA" w14:paraId="5AAF902F" w14:textId="35B799C8" w:rsidTr="006167BD">
        <w:tc>
          <w:tcPr>
            <w:tcW w:w="4399" w:type="dxa"/>
          </w:tcPr>
          <w:p w14:paraId="0815D097" w14:textId="77777777" w:rsidR="00D325BA" w:rsidRDefault="00D325BA" w:rsidP="000839C0">
            <w:r>
              <w:t>Moderator</w:t>
            </w:r>
          </w:p>
        </w:tc>
        <w:tc>
          <w:tcPr>
            <w:tcW w:w="1266" w:type="dxa"/>
          </w:tcPr>
          <w:p w14:paraId="47EFEEF9" w14:textId="518822EF" w:rsidR="00D325BA" w:rsidRDefault="00D325BA" w:rsidP="000839C0">
            <w:r>
              <w:t>8</w:t>
            </w:r>
          </w:p>
        </w:tc>
      </w:tr>
      <w:tr w:rsidR="00D325BA" w14:paraId="3A63617E" w14:textId="33D9B19D" w:rsidTr="006167BD">
        <w:tc>
          <w:tcPr>
            <w:tcW w:w="4399" w:type="dxa"/>
          </w:tcPr>
          <w:p w14:paraId="1C3B5117" w14:textId="77777777" w:rsidR="00D325BA" w:rsidRDefault="00D325BA" w:rsidP="000839C0">
            <w:r>
              <w:t>Students</w:t>
            </w:r>
          </w:p>
        </w:tc>
        <w:tc>
          <w:tcPr>
            <w:tcW w:w="1266" w:type="dxa"/>
          </w:tcPr>
          <w:p w14:paraId="2AA2960E" w14:textId="176606EF" w:rsidR="00D325BA" w:rsidRDefault="00D325BA" w:rsidP="000839C0">
            <w:r>
              <w:t>2</w:t>
            </w:r>
          </w:p>
        </w:tc>
      </w:tr>
      <w:tr w:rsidR="00D325BA" w14:paraId="32460E76" w14:textId="58137501" w:rsidTr="006167BD">
        <w:tc>
          <w:tcPr>
            <w:tcW w:w="4399" w:type="dxa"/>
          </w:tcPr>
          <w:p w14:paraId="119FE06A" w14:textId="77777777" w:rsidR="00D325BA" w:rsidRDefault="00D325BA" w:rsidP="000839C0">
            <w:r>
              <w:t>Other</w:t>
            </w:r>
          </w:p>
        </w:tc>
        <w:tc>
          <w:tcPr>
            <w:tcW w:w="1266" w:type="dxa"/>
          </w:tcPr>
          <w:p w14:paraId="3D70FA7B" w14:textId="563CEE16" w:rsidR="00D325BA" w:rsidRDefault="00D325BA" w:rsidP="000839C0">
            <w:r>
              <w:t>16</w:t>
            </w:r>
          </w:p>
        </w:tc>
      </w:tr>
      <w:tr w:rsidR="00D325BA" w:rsidRPr="00245058" w14:paraId="27B7FF93" w14:textId="309A29D8" w:rsidTr="006167BD">
        <w:tc>
          <w:tcPr>
            <w:tcW w:w="4399" w:type="dxa"/>
          </w:tcPr>
          <w:p w14:paraId="44A58D2C" w14:textId="77777777" w:rsidR="00D325BA" w:rsidRPr="00245058" w:rsidRDefault="00D325BA" w:rsidP="000839C0">
            <w:pPr>
              <w:rPr>
                <w:bCs/>
                <w:i/>
                <w:iCs/>
              </w:rPr>
            </w:pPr>
            <w:r w:rsidRPr="00245058">
              <w:rPr>
                <w:bCs/>
                <w:i/>
                <w:iCs/>
              </w:rPr>
              <w:t>Total</w:t>
            </w:r>
          </w:p>
        </w:tc>
        <w:tc>
          <w:tcPr>
            <w:tcW w:w="1266" w:type="dxa"/>
          </w:tcPr>
          <w:p w14:paraId="1E25B5B1" w14:textId="1C59866B" w:rsidR="00D325BA" w:rsidRPr="00245058" w:rsidRDefault="00D325BA" w:rsidP="000839C0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83</w:t>
            </w:r>
          </w:p>
        </w:tc>
      </w:tr>
      <w:tr w:rsidR="00D325BA" w:rsidRPr="000B59ED" w14:paraId="31C9A677" w14:textId="3D6ADC4F" w:rsidTr="006167BD">
        <w:tc>
          <w:tcPr>
            <w:tcW w:w="4399" w:type="dxa"/>
          </w:tcPr>
          <w:p w14:paraId="58D46DB0" w14:textId="77777777" w:rsidR="00D325BA" w:rsidRPr="000B59ED" w:rsidRDefault="00D325BA" w:rsidP="000839C0">
            <w:pPr>
              <w:rPr>
                <w:b/>
                <w:bCs/>
                <w:i/>
                <w:iCs/>
              </w:rPr>
            </w:pPr>
            <w:r w:rsidRPr="4C00D3AC">
              <w:rPr>
                <w:b/>
                <w:bCs/>
                <w:i/>
                <w:iCs/>
              </w:rPr>
              <w:t>Gender</w:t>
            </w:r>
          </w:p>
        </w:tc>
        <w:tc>
          <w:tcPr>
            <w:tcW w:w="1266" w:type="dxa"/>
          </w:tcPr>
          <w:p w14:paraId="6880D71F" w14:textId="5BBC2BD0" w:rsidR="00D325BA" w:rsidRPr="000B59ED" w:rsidRDefault="00D325BA" w:rsidP="000839C0">
            <w:pPr>
              <w:rPr>
                <w:b/>
                <w:bCs/>
                <w:i/>
                <w:iCs/>
              </w:rPr>
            </w:pPr>
          </w:p>
        </w:tc>
      </w:tr>
      <w:tr w:rsidR="00D325BA" w14:paraId="2B1F3F91" w14:textId="5C8C82D3" w:rsidTr="006167BD">
        <w:tc>
          <w:tcPr>
            <w:tcW w:w="4399" w:type="dxa"/>
          </w:tcPr>
          <w:p w14:paraId="2003F3C8" w14:textId="77777777" w:rsidR="00D325BA" w:rsidRDefault="00D325BA" w:rsidP="000839C0">
            <w:r>
              <w:t>Male</w:t>
            </w:r>
          </w:p>
        </w:tc>
        <w:tc>
          <w:tcPr>
            <w:tcW w:w="1266" w:type="dxa"/>
          </w:tcPr>
          <w:p w14:paraId="52ABFD3F" w14:textId="304241A6" w:rsidR="00D325BA" w:rsidRDefault="00D325BA" w:rsidP="000839C0">
            <w:r>
              <w:t xml:space="preserve">36 </w:t>
            </w:r>
          </w:p>
        </w:tc>
      </w:tr>
      <w:tr w:rsidR="00D325BA" w14:paraId="719A0E44" w14:textId="79045633" w:rsidTr="006167BD">
        <w:tc>
          <w:tcPr>
            <w:tcW w:w="4399" w:type="dxa"/>
          </w:tcPr>
          <w:p w14:paraId="68D663CE" w14:textId="77777777" w:rsidR="00D325BA" w:rsidRDefault="00D325BA" w:rsidP="000839C0">
            <w:r>
              <w:t>Female</w:t>
            </w:r>
          </w:p>
        </w:tc>
        <w:tc>
          <w:tcPr>
            <w:tcW w:w="1266" w:type="dxa"/>
          </w:tcPr>
          <w:p w14:paraId="03BFD6A4" w14:textId="1BC4BDA8" w:rsidR="00D325BA" w:rsidRDefault="00D325BA" w:rsidP="000839C0">
            <w:r>
              <w:t>32</w:t>
            </w:r>
          </w:p>
        </w:tc>
      </w:tr>
      <w:tr w:rsidR="00D325BA" w14:paraId="4A59ADAF" w14:textId="63BDB37D" w:rsidTr="006167BD">
        <w:tc>
          <w:tcPr>
            <w:tcW w:w="4399" w:type="dxa"/>
          </w:tcPr>
          <w:p w14:paraId="3E224BDA" w14:textId="77777777" w:rsidR="00D325BA" w:rsidRDefault="00D325BA" w:rsidP="000839C0">
            <w:r>
              <w:t>Prefer not to specify</w:t>
            </w:r>
          </w:p>
        </w:tc>
        <w:tc>
          <w:tcPr>
            <w:tcW w:w="1266" w:type="dxa"/>
          </w:tcPr>
          <w:p w14:paraId="44C4BB7E" w14:textId="28158709" w:rsidR="00D325BA" w:rsidRDefault="00D325BA" w:rsidP="000839C0">
            <w:r>
              <w:t>2</w:t>
            </w:r>
          </w:p>
        </w:tc>
      </w:tr>
      <w:tr w:rsidR="00D325BA" w:rsidRPr="00245058" w14:paraId="59D81121" w14:textId="13A5C84F" w:rsidTr="006167BD">
        <w:tc>
          <w:tcPr>
            <w:tcW w:w="4399" w:type="dxa"/>
          </w:tcPr>
          <w:p w14:paraId="6D68F567" w14:textId="77777777" w:rsidR="00D325BA" w:rsidRPr="00245058" w:rsidRDefault="00D325BA" w:rsidP="000839C0">
            <w:pPr>
              <w:rPr>
                <w:bCs/>
                <w:i/>
                <w:iCs/>
              </w:rPr>
            </w:pPr>
            <w:r w:rsidRPr="00245058">
              <w:rPr>
                <w:bCs/>
                <w:i/>
                <w:iCs/>
              </w:rPr>
              <w:t>Total</w:t>
            </w:r>
          </w:p>
        </w:tc>
        <w:tc>
          <w:tcPr>
            <w:tcW w:w="1266" w:type="dxa"/>
          </w:tcPr>
          <w:p w14:paraId="6E9B60A8" w14:textId="7B8C4CA4" w:rsidR="00D325BA" w:rsidRPr="00245058" w:rsidRDefault="00D325BA" w:rsidP="000839C0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70</w:t>
            </w:r>
          </w:p>
        </w:tc>
      </w:tr>
      <w:tr w:rsidR="00D325BA" w14:paraId="33F71235" w14:textId="20E43EAD" w:rsidTr="006167BD">
        <w:tc>
          <w:tcPr>
            <w:tcW w:w="4399" w:type="dxa"/>
          </w:tcPr>
          <w:p w14:paraId="511601D1" w14:textId="77777777" w:rsidR="00D325BA" w:rsidRDefault="00D325BA" w:rsidP="000839C0">
            <w:r w:rsidRPr="4C00D3AC">
              <w:rPr>
                <w:b/>
                <w:bCs/>
                <w:i/>
                <w:iCs/>
              </w:rPr>
              <w:t>Degree</w:t>
            </w:r>
          </w:p>
        </w:tc>
        <w:tc>
          <w:tcPr>
            <w:tcW w:w="1266" w:type="dxa"/>
          </w:tcPr>
          <w:p w14:paraId="54509F2B" w14:textId="021F9186" w:rsidR="00D325BA" w:rsidRDefault="00D325BA" w:rsidP="000839C0"/>
        </w:tc>
      </w:tr>
      <w:tr w:rsidR="00D325BA" w:rsidRPr="00F020B0" w14:paraId="75765E0A" w14:textId="4FC7172E" w:rsidTr="006167BD">
        <w:trPr>
          <w:trHeight w:val="251"/>
        </w:trPr>
        <w:tc>
          <w:tcPr>
            <w:tcW w:w="4399" w:type="dxa"/>
          </w:tcPr>
          <w:p w14:paraId="28825013" w14:textId="77777777" w:rsidR="00D325BA" w:rsidRPr="00F020B0" w:rsidRDefault="00D325BA" w:rsidP="000839C0">
            <w:r>
              <w:t>Doctoral degree</w:t>
            </w:r>
          </w:p>
        </w:tc>
        <w:tc>
          <w:tcPr>
            <w:tcW w:w="1266" w:type="dxa"/>
          </w:tcPr>
          <w:p w14:paraId="2A46B40F" w14:textId="10DDB9A4" w:rsidR="00D325BA" w:rsidRPr="00F020B0" w:rsidRDefault="00D325BA" w:rsidP="000839C0">
            <w:r>
              <w:t>52</w:t>
            </w:r>
          </w:p>
        </w:tc>
      </w:tr>
      <w:tr w:rsidR="00D325BA" w14:paraId="1011B95E" w14:textId="27720C09" w:rsidTr="006167BD">
        <w:trPr>
          <w:trHeight w:val="251"/>
        </w:trPr>
        <w:tc>
          <w:tcPr>
            <w:tcW w:w="4399" w:type="dxa"/>
          </w:tcPr>
          <w:p w14:paraId="5902A77B" w14:textId="77777777" w:rsidR="00D325BA" w:rsidRPr="00F020B0" w:rsidRDefault="00D325BA" w:rsidP="000839C0">
            <w:r>
              <w:t>Professional degree (JD, MD)</w:t>
            </w:r>
          </w:p>
        </w:tc>
        <w:tc>
          <w:tcPr>
            <w:tcW w:w="1266" w:type="dxa"/>
          </w:tcPr>
          <w:p w14:paraId="55E011A5" w14:textId="6500015C" w:rsidR="00D325BA" w:rsidRDefault="00D325BA" w:rsidP="000839C0">
            <w:r>
              <w:t>1</w:t>
            </w:r>
          </w:p>
        </w:tc>
      </w:tr>
      <w:tr w:rsidR="00D325BA" w14:paraId="03773B70" w14:textId="26E5DCDE" w:rsidTr="006167BD">
        <w:trPr>
          <w:trHeight w:val="251"/>
        </w:trPr>
        <w:tc>
          <w:tcPr>
            <w:tcW w:w="4399" w:type="dxa"/>
          </w:tcPr>
          <w:p w14:paraId="1300F722" w14:textId="77777777" w:rsidR="00D325BA" w:rsidRDefault="00D325BA" w:rsidP="000839C0">
            <w:r>
              <w:t>Master’s degree</w:t>
            </w:r>
          </w:p>
        </w:tc>
        <w:tc>
          <w:tcPr>
            <w:tcW w:w="1266" w:type="dxa"/>
          </w:tcPr>
          <w:p w14:paraId="27159EBB" w14:textId="4C412460" w:rsidR="00D325BA" w:rsidRDefault="00D325BA" w:rsidP="000839C0">
            <w:r>
              <w:t>10</w:t>
            </w:r>
          </w:p>
        </w:tc>
      </w:tr>
      <w:tr w:rsidR="00D325BA" w14:paraId="19130C7D" w14:textId="32C1CB89" w:rsidTr="006167BD">
        <w:trPr>
          <w:trHeight w:val="251"/>
        </w:trPr>
        <w:tc>
          <w:tcPr>
            <w:tcW w:w="4399" w:type="dxa"/>
          </w:tcPr>
          <w:p w14:paraId="102FE074" w14:textId="77777777" w:rsidR="00D325BA" w:rsidRDefault="00D325BA" w:rsidP="000839C0">
            <w:r>
              <w:t>Bachelor’s degree (4-year)</w:t>
            </w:r>
          </w:p>
        </w:tc>
        <w:tc>
          <w:tcPr>
            <w:tcW w:w="1266" w:type="dxa"/>
          </w:tcPr>
          <w:p w14:paraId="17C26E6D" w14:textId="539F97C7" w:rsidR="00D325BA" w:rsidRDefault="00D325BA" w:rsidP="000839C0">
            <w:r>
              <w:t>7</w:t>
            </w:r>
          </w:p>
        </w:tc>
      </w:tr>
      <w:tr w:rsidR="00D325BA" w:rsidRPr="00B00138" w14:paraId="19D82345" w14:textId="4A842B6F" w:rsidTr="006167BD">
        <w:trPr>
          <w:trHeight w:val="251"/>
        </w:trPr>
        <w:tc>
          <w:tcPr>
            <w:tcW w:w="4399" w:type="dxa"/>
          </w:tcPr>
          <w:p w14:paraId="0AD2D66E" w14:textId="77777777" w:rsidR="00D325BA" w:rsidRPr="00B00138" w:rsidRDefault="00D325BA" w:rsidP="000839C0">
            <w:pPr>
              <w:rPr>
                <w:bCs/>
                <w:i/>
                <w:iCs/>
              </w:rPr>
            </w:pPr>
            <w:r w:rsidRPr="00B00138">
              <w:rPr>
                <w:bCs/>
                <w:i/>
                <w:iCs/>
              </w:rPr>
              <w:t>Total</w:t>
            </w:r>
          </w:p>
        </w:tc>
        <w:tc>
          <w:tcPr>
            <w:tcW w:w="1266" w:type="dxa"/>
          </w:tcPr>
          <w:p w14:paraId="5578E438" w14:textId="75BB032C" w:rsidR="00D325BA" w:rsidRPr="00B00138" w:rsidRDefault="00D325BA" w:rsidP="000839C0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70</w:t>
            </w:r>
          </w:p>
        </w:tc>
      </w:tr>
      <w:tr w:rsidR="00D325BA" w14:paraId="464EBCC0" w14:textId="7EB8F74F" w:rsidTr="006167BD">
        <w:trPr>
          <w:trHeight w:val="251"/>
        </w:trPr>
        <w:tc>
          <w:tcPr>
            <w:tcW w:w="4399" w:type="dxa"/>
          </w:tcPr>
          <w:p w14:paraId="13CDC943" w14:textId="77777777" w:rsidR="00D325BA" w:rsidRDefault="00D325BA" w:rsidP="000839C0">
            <w:r w:rsidRPr="4C00D3AC">
              <w:rPr>
                <w:b/>
                <w:bCs/>
                <w:i/>
                <w:iCs/>
              </w:rPr>
              <w:t>Age</w:t>
            </w:r>
          </w:p>
        </w:tc>
        <w:tc>
          <w:tcPr>
            <w:tcW w:w="1266" w:type="dxa"/>
          </w:tcPr>
          <w:p w14:paraId="58AED5D9" w14:textId="2114C9D4" w:rsidR="00D325BA" w:rsidRDefault="00D325BA" w:rsidP="000839C0"/>
        </w:tc>
      </w:tr>
      <w:tr w:rsidR="00D325BA" w14:paraId="4599220D" w14:textId="765801A6" w:rsidTr="006167BD">
        <w:trPr>
          <w:trHeight w:val="251"/>
        </w:trPr>
        <w:tc>
          <w:tcPr>
            <w:tcW w:w="4399" w:type="dxa"/>
          </w:tcPr>
          <w:p w14:paraId="55ABE033" w14:textId="77777777" w:rsidR="00D325BA" w:rsidRDefault="00D325BA" w:rsidP="000839C0">
            <w:r>
              <w:t>20s</w:t>
            </w:r>
          </w:p>
        </w:tc>
        <w:tc>
          <w:tcPr>
            <w:tcW w:w="1266" w:type="dxa"/>
          </w:tcPr>
          <w:p w14:paraId="3DC4E52F" w14:textId="0504CDEA" w:rsidR="00D325BA" w:rsidRDefault="00D325BA" w:rsidP="000839C0">
            <w:r>
              <w:t>13</w:t>
            </w:r>
          </w:p>
        </w:tc>
      </w:tr>
      <w:tr w:rsidR="00D325BA" w14:paraId="69723A04" w14:textId="395A5D03" w:rsidTr="006167BD">
        <w:trPr>
          <w:trHeight w:val="251"/>
        </w:trPr>
        <w:tc>
          <w:tcPr>
            <w:tcW w:w="4399" w:type="dxa"/>
          </w:tcPr>
          <w:p w14:paraId="1EBC2EBB" w14:textId="5EB8A1E6" w:rsidR="00D325BA" w:rsidRDefault="00D325BA" w:rsidP="000839C0">
            <w:r>
              <w:t>30s</w:t>
            </w:r>
          </w:p>
        </w:tc>
        <w:tc>
          <w:tcPr>
            <w:tcW w:w="1266" w:type="dxa"/>
          </w:tcPr>
          <w:p w14:paraId="345985E4" w14:textId="29B0B90E" w:rsidR="00D325BA" w:rsidRDefault="00D325BA" w:rsidP="000839C0">
            <w:r>
              <w:t>30</w:t>
            </w:r>
          </w:p>
        </w:tc>
      </w:tr>
      <w:tr w:rsidR="00D325BA" w14:paraId="1747E51F" w14:textId="0950C3FE" w:rsidTr="006167BD">
        <w:trPr>
          <w:trHeight w:val="251"/>
        </w:trPr>
        <w:tc>
          <w:tcPr>
            <w:tcW w:w="4399" w:type="dxa"/>
          </w:tcPr>
          <w:p w14:paraId="5E28A283" w14:textId="77777777" w:rsidR="00D325BA" w:rsidRDefault="00D325BA" w:rsidP="000839C0">
            <w:r>
              <w:t>40s</w:t>
            </w:r>
          </w:p>
        </w:tc>
        <w:tc>
          <w:tcPr>
            <w:tcW w:w="1266" w:type="dxa"/>
          </w:tcPr>
          <w:p w14:paraId="57EF6D7B" w14:textId="627065D0" w:rsidR="00D325BA" w:rsidRDefault="00D325BA" w:rsidP="000839C0">
            <w:r>
              <w:t>9</w:t>
            </w:r>
          </w:p>
        </w:tc>
      </w:tr>
      <w:tr w:rsidR="00D325BA" w14:paraId="3A865CF3" w14:textId="7117FE80" w:rsidTr="006167BD">
        <w:trPr>
          <w:trHeight w:val="251"/>
        </w:trPr>
        <w:tc>
          <w:tcPr>
            <w:tcW w:w="4399" w:type="dxa"/>
          </w:tcPr>
          <w:p w14:paraId="3C2D9D25" w14:textId="77777777" w:rsidR="00D325BA" w:rsidRDefault="00D325BA" w:rsidP="000839C0">
            <w:r>
              <w:t>50s</w:t>
            </w:r>
          </w:p>
        </w:tc>
        <w:tc>
          <w:tcPr>
            <w:tcW w:w="1266" w:type="dxa"/>
          </w:tcPr>
          <w:p w14:paraId="3CF267D6" w14:textId="23B0D332" w:rsidR="00D325BA" w:rsidRDefault="00D325BA" w:rsidP="000839C0">
            <w:r>
              <w:t>9</w:t>
            </w:r>
          </w:p>
        </w:tc>
      </w:tr>
      <w:tr w:rsidR="00D325BA" w14:paraId="5F96F5BE" w14:textId="3E29103F" w:rsidTr="006167BD">
        <w:trPr>
          <w:trHeight w:val="251"/>
        </w:trPr>
        <w:tc>
          <w:tcPr>
            <w:tcW w:w="4399" w:type="dxa"/>
          </w:tcPr>
          <w:p w14:paraId="4FA8B8CF" w14:textId="77777777" w:rsidR="00D325BA" w:rsidRDefault="00D325BA" w:rsidP="000839C0">
            <w:r>
              <w:t>60s</w:t>
            </w:r>
          </w:p>
        </w:tc>
        <w:tc>
          <w:tcPr>
            <w:tcW w:w="1266" w:type="dxa"/>
          </w:tcPr>
          <w:p w14:paraId="16C6B192" w14:textId="13C9847C" w:rsidR="00D325BA" w:rsidRDefault="00D325BA" w:rsidP="000839C0">
            <w:r>
              <w:t>7</w:t>
            </w:r>
          </w:p>
        </w:tc>
      </w:tr>
      <w:tr w:rsidR="00D325BA" w14:paraId="1E9759ED" w14:textId="4E655919" w:rsidTr="006167BD">
        <w:trPr>
          <w:trHeight w:val="251"/>
        </w:trPr>
        <w:tc>
          <w:tcPr>
            <w:tcW w:w="4399" w:type="dxa"/>
          </w:tcPr>
          <w:p w14:paraId="3D5E73B5" w14:textId="77777777" w:rsidR="00D325BA" w:rsidRDefault="00D325BA" w:rsidP="000839C0">
            <w:r>
              <w:t>Above 70</w:t>
            </w:r>
          </w:p>
        </w:tc>
        <w:tc>
          <w:tcPr>
            <w:tcW w:w="1266" w:type="dxa"/>
          </w:tcPr>
          <w:p w14:paraId="6B89BFFE" w14:textId="18E081D5" w:rsidR="00D325BA" w:rsidRDefault="00D325BA" w:rsidP="000839C0">
            <w:r>
              <w:t>2</w:t>
            </w:r>
          </w:p>
        </w:tc>
      </w:tr>
      <w:tr w:rsidR="00D325BA" w:rsidRPr="00940468" w14:paraId="1ECDCBA0" w14:textId="2EE11EF7" w:rsidTr="006167BD">
        <w:trPr>
          <w:trHeight w:val="251"/>
        </w:trPr>
        <w:tc>
          <w:tcPr>
            <w:tcW w:w="4399" w:type="dxa"/>
          </w:tcPr>
          <w:p w14:paraId="2F61AD3E" w14:textId="77777777" w:rsidR="00D325BA" w:rsidRPr="00940468" w:rsidRDefault="00D325BA" w:rsidP="000839C0">
            <w:pPr>
              <w:rPr>
                <w:bCs/>
                <w:i/>
                <w:iCs/>
              </w:rPr>
            </w:pPr>
            <w:r w:rsidRPr="00940468">
              <w:rPr>
                <w:bCs/>
                <w:i/>
                <w:iCs/>
              </w:rPr>
              <w:t>Total</w:t>
            </w:r>
          </w:p>
        </w:tc>
        <w:tc>
          <w:tcPr>
            <w:tcW w:w="1266" w:type="dxa"/>
          </w:tcPr>
          <w:p w14:paraId="513FFCB0" w14:textId="697568D6" w:rsidR="00D325BA" w:rsidRPr="00940468" w:rsidRDefault="00D325BA" w:rsidP="000839C0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70</w:t>
            </w:r>
          </w:p>
        </w:tc>
      </w:tr>
      <w:tr w:rsidR="00D325BA" w14:paraId="0AFB004E" w14:textId="47CC2003" w:rsidTr="006167BD">
        <w:trPr>
          <w:trHeight w:val="251"/>
        </w:trPr>
        <w:tc>
          <w:tcPr>
            <w:tcW w:w="4399" w:type="dxa"/>
          </w:tcPr>
          <w:p w14:paraId="58096AE0" w14:textId="61BC3D0D" w:rsidR="00D325BA" w:rsidRDefault="00D325BA" w:rsidP="000839C0">
            <w:r>
              <w:rPr>
                <w:b/>
                <w:bCs/>
                <w:i/>
                <w:iCs/>
              </w:rPr>
              <w:t>*</w:t>
            </w:r>
            <w:r w:rsidRPr="4C00D3AC">
              <w:rPr>
                <w:b/>
                <w:bCs/>
                <w:i/>
                <w:iCs/>
              </w:rPr>
              <w:t>Race</w:t>
            </w:r>
          </w:p>
        </w:tc>
        <w:tc>
          <w:tcPr>
            <w:tcW w:w="1266" w:type="dxa"/>
          </w:tcPr>
          <w:p w14:paraId="7C560497" w14:textId="2BA048E2" w:rsidR="00D325BA" w:rsidRDefault="00D325BA" w:rsidP="000839C0"/>
        </w:tc>
      </w:tr>
      <w:tr w:rsidR="00D325BA" w14:paraId="0FDF6883" w14:textId="5ACD9CA8" w:rsidTr="006167BD">
        <w:trPr>
          <w:trHeight w:val="251"/>
        </w:trPr>
        <w:tc>
          <w:tcPr>
            <w:tcW w:w="4399" w:type="dxa"/>
          </w:tcPr>
          <w:p w14:paraId="5A477618" w14:textId="77777777" w:rsidR="00D325BA" w:rsidRDefault="00D325BA" w:rsidP="000839C0">
            <w:r>
              <w:t>White</w:t>
            </w:r>
          </w:p>
        </w:tc>
        <w:tc>
          <w:tcPr>
            <w:tcW w:w="1266" w:type="dxa"/>
          </w:tcPr>
          <w:p w14:paraId="028A54AF" w14:textId="3B35AB4E" w:rsidR="00D325BA" w:rsidRDefault="00D325BA" w:rsidP="000839C0">
            <w:r>
              <w:t>66</w:t>
            </w:r>
          </w:p>
        </w:tc>
      </w:tr>
      <w:tr w:rsidR="00D325BA" w14:paraId="0078A752" w14:textId="1CCDB506" w:rsidTr="006167BD">
        <w:trPr>
          <w:trHeight w:val="251"/>
        </w:trPr>
        <w:tc>
          <w:tcPr>
            <w:tcW w:w="4399" w:type="dxa"/>
          </w:tcPr>
          <w:p w14:paraId="23CD34D4" w14:textId="438B4C17" w:rsidR="00D325BA" w:rsidRDefault="00D325BA" w:rsidP="000839C0">
            <w:r>
              <w:t>Black or African American</w:t>
            </w:r>
          </w:p>
        </w:tc>
        <w:tc>
          <w:tcPr>
            <w:tcW w:w="1266" w:type="dxa"/>
          </w:tcPr>
          <w:p w14:paraId="12707D03" w14:textId="28AB1A71" w:rsidR="00D325BA" w:rsidRDefault="00D325BA" w:rsidP="000839C0">
            <w:r>
              <w:t>0</w:t>
            </w:r>
          </w:p>
        </w:tc>
      </w:tr>
      <w:tr w:rsidR="00D325BA" w14:paraId="46CA1731" w14:textId="7F2F3FD0" w:rsidTr="006167BD">
        <w:trPr>
          <w:trHeight w:val="251"/>
        </w:trPr>
        <w:tc>
          <w:tcPr>
            <w:tcW w:w="4399" w:type="dxa"/>
          </w:tcPr>
          <w:p w14:paraId="69F4BE4F" w14:textId="1ABCD6C3" w:rsidR="00D325BA" w:rsidRDefault="00D325BA" w:rsidP="000839C0">
            <w:r>
              <w:t>Native American or American Indian</w:t>
            </w:r>
          </w:p>
        </w:tc>
        <w:tc>
          <w:tcPr>
            <w:tcW w:w="1266" w:type="dxa"/>
          </w:tcPr>
          <w:p w14:paraId="6D35DF72" w14:textId="5987AAB0" w:rsidR="00D325BA" w:rsidRDefault="00D325BA" w:rsidP="000839C0">
            <w:r>
              <w:t>0</w:t>
            </w:r>
          </w:p>
        </w:tc>
      </w:tr>
      <w:tr w:rsidR="00D325BA" w14:paraId="0B0A5A0A" w14:textId="4966AD9A" w:rsidTr="006167BD">
        <w:trPr>
          <w:trHeight w:val="251"/>
        </w:trPr>
        <w:tc>
          <w:tcPr>
            <w:tcW w:w="4399" w:type="dxa"/>
          </w:tcPr>
          <w:p w14:paraId="08B92025" w14:textId="77777777" w:rsidR="00D325BA" w:rsidRDefault="00D325BA" w:rsidP="000839C0">
            <w:r>
              <w:t>Hispanic or Latino</w:t>
            </w:r>
          </w:p>
        </w:tc>
        <w:tc>
          <w:tcPr>
            <w:tcW w:w="1266" w:type="dxa"/>
          </w:tcPr>
          <w:p w14:paraId="4112D88C" w14:textId="18E624ED" w:rsidR="00D325BA" w:rsidRDefault="00D325BA" w:rsidP="000839C0">
            <w:r>
              <w:t>1</w:t>
            </w:r>
          </w:p>
        </w:tc>
      </w:tr>
      <w:tr w:rsidR="00D325BA" w14:paraId="7FE5572F" w14:textId="4F66770F" w:rsidTr="006167BD">
        <w:trPr>
          <w:trHeight w:val="251"/>
        </w:trPr>
        <w:tc>
          <w:tcPr>
            <w:tcW w:w="4399" w:type="dxa"/>
          </w:tcPr>
          <w:p w14:paraId="272CE9AE" w14:textId="77777777" w:rsidR="00D325BA" w:rsidRDefault="00D325BA" w:rsidP="000839C0">
            <w:r>
              <w:t>Asian or Pacific Islander</w:t>
            </w:r>
          </w:p>
        </w:tc>
        <w:tc>
          <w:tcPr>
            <w:tcW w:w="1266" w:type="dxa"/>
          </w:tcPr>
          <w:p w14:paraId="010D8CF6" w14:textId="3880B4E4" w:rsidR="00D325BA" w:rsidRDefault="00D325BA" w:rsidP="000839C0">
            <w:r>
              <w:t>3</w:t>
            </w:r>
          </w:p>
        </w:tc>
      </w:tr>
      <w:tr w:rsidR="00D325BA" w14:paraId="31501D2D" w14:textId="7755B87D" w:rsidTr="006167BD">
        <w:trPr>
          <w:trHeight w:val="269"/>
        </w:trPr>
        <w:tc>
          <w:tcPr>
            <w:tcW w:w="4399" w:type="dxa"/>
          </w:tcPr>
          <w:p w14:paraId="1C4EB185" w14:textId="77777777" w:rsidR="00D325BA" w:rsidRDefault="00D325BA" w:rsidP="000839C0">
            <w:r>
              <w:t>Other</w:t>
            </w:r>
          </w:p>
        </w:tc>
        <w:tc>
          <w:tcPr>
            <w:tcW w:w="1266" w:type="dxa"/>
          </w:tcPr>
          <w:p w14:paraId="11FCFBAF" w14:textId="20F59A20" w:rsidR="00D325BA" w:rsidRDefault="00D325BA" w:rsidP="000839C0">
            <w:r>
              <w:t>3</w:t>
            </w:r>
          </w:p>
        </w:tc>
      </w:tr>
      <w:tr w:rsidR="00D325BA" w:rsidRPr="00C21807" w14:paraId="4ED7A2E5" w14:textId="6E760113" w:rsidTr="006167BD">
        <w:trPr>
          <w:trHeight w:val="269"/>
        </w:trPr>
        <w:tc>
          <w:tcPr>
            <w:tcW w:w="4399" w:type="dxa"/>
          </w:tcPr>
          <w:p w14:paraId="697C0E74" w14:textId="77777777" w:rsidR="00D325BA" w:rsidRPr="00C21807" w:rsidRDefault="00D325BA" w:rsidP="000839C0">
            <w:pPr>
              <w:rPr>
                <w:bCs/>
                <w:i/>
                <w:iCs/>
              </w:rPr>
            </w:pPr>
            <w:r w:rsidRPr="00C21807">
              <w:rPr>
                <w:bCs/>
                <w:i/>
                <w:iCs/>
              </w:rPr>
              <w:t>Total</w:t>
            </w:r>
          </w:p>
        </w:tc>
        <w:tc>
          <w:tcPr>
            <w:tcW w:w="1266" w:type="dxa"/>
          </w:tcPr>
          <w:p w14:paraId="57436071" w14:textId="49D04A07" w:rsidR="00D325BA" w:rsidRPr="00C21807" w:rsidRDefault="00D325BA" w:rsidP="000839C0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73</w:t>
            </w:r>
          </w:p>
        </w:tc>
      </w:tr>
      <w:tr w:rsidR="00D325BA" w14:paraId="386897D5" w14:textId="5E140D87" w:rsidTr="006167BD">
        <w:trPr>
          <w:trHeight w:val="269"/>
        </w:trPr>
        <w:tc>
          <w:tcPr>
            <w:tcW w:w="4399" w:type="dxa"/>
          </w:tcPr>
          <w:p w14:paraId="41910ED9" w14:textId="77777777" w:rsidR="00D325BA" w:rsidRPr="00833420" w:rsidRDefault="00D325BA" w:rsidP="000839C0">
            <w:pPr>
              <w:rPr>
                <w:b/>
                <w:bCs/>
                <w:i/>
                <w:iCs/>
              </w:rPr>
            </w:pPr>
            <w:r w:rsidRPr="4C00D3AC">
              <w:rPr>
                <w:b/>
                <w:bCs/>
                <w:i/>
                <w:iCs/>
              </w:rPr>
              <w:t>Disciplines</w:t>
            </w:r>
          </w:p>
        </w:tc>
        <w:tc>
          <w:tcPr>
            <w:tcW w:w="1266" w:type="dxa"/>
          </w:tcPr>
          <w:p w14:paraId="74F364A2" w14:textId="1578662B" w:rsidR="00D325BA" w:rsidRDefault="00D325BA" w:rsidP="000839C0"/>
        </w:tc>
      </w:tr>
      <w:tr w:rsidR="00D325BA" w:rsidRPr="006D25DE" w14:paraId="1013BA28" w14:textId="40BB23A8" w:rsidTr="006167BD">
        <w:trPr>
          <w:trHeight w:val="269"/>
        </w:trPr>
        <w:tc>
          <w:tcPr>
            <w:tcW w:w="4399" w:type="dxa"/>
          </w:tcPr>
          <w:p w14:paraId="1F959F52" w14:textId="77777777" w:rsidR="00D325BA" w:rsidRPr="006D25DE" w:rsidRDefault="00D325BA" w:rsidP="000839C0">
            <w:r>
              <w:t>Astronomy</w:t>
            </w:r>
          </w:p>
        </w:tc>
        <w:tc>
          <w:tcPr>
            <w:tcW w:w="1266" w:type="dxa"/>
          </w:tcPr>
          <w:p w14:paraId="4A0DD791" w14:textId="2A97E1A7" w:rsidR="00D325BA" w:rsidRPr="006D25DE" w:rsidRDefault="00D325BA" w:rsidP="000839C0">
            <w:r>
              <w:t>1</w:t>
            </w:r>
          </w:p>
        </w:tc>
      </w:tr>
      <w:tr w:rsidR="00D325BA" w:rsidRPr="006D25DE" w14:paraId="35CF45F9" w14:textId="3690BB36" w:rsidTr="006167BD">
        <w:trPr>
          <w:trHeight w:val="269"/>
        </w:trPr>
        <w:tc>
          <w:tcPr>
            <w:tcW w:w="4399" w:type="dxa"/>
          </w:tcPr>
          <w:p w14:paraId="5FD95A42" w14:textId="77777777" w:rsidR="00D325BA" w:rsidRPr="006D25DE" w:rsidRDefault="00D325BA" w:rsidP="000839C0">
            <w:r>
              <w:t>Biology</w:t>
            </w:r>
          </w:p>
        </w:tc>
        <w:tc>
          <w:tcPr>
            <w:tcW w:w="1266" w:type="dxa"/>
          </w:tcPr>
          <w:p w14:paraId="30688BFD" w14:textId="02C63BFF" w:rsidR="00D325BA" w:rsidRPr="006D25DE" w:rsidRDefault="00D325BA" w:rsidP="000839C0">
            <w:r>
              <w:t>18</w:t>
            </w:r>
          </w:p>
        </w:tc>
      </w:tr>
      <w:tr w:rsidR="00D325BA" w14:paraId="61710211" w14:textId="40188961" w:rsidTr="006167BD">
        <w:trPr>
          <w:trHeight w:val="269"/>
        </w:trPr>
        <w:tc>
          <w:tcPr>
            <w:tcW w:w="4399" w:type="dxa"/>
          </w:tcPr>
          <w:p w14:paraId="6BBC2BDC" w14:textId="77777777" w:rsidR="00D325BA" w:rsidRDefault="00D325BA" w:rsidP="000839C0">
            <w:r>
              <w:t>Chemistry</w:t>
            </w:r>
          </w:p>
        </w:tc>
        <w:tc>
          <w:tcPr>
            <w:tcW w:w="1266" w:type="dxa"/>
          </w:tcPr>
          <w:p w14:paraId="2CEB7EED" w14:textId="2C3FD51F" w:rsidR="00D325BA" w:rsidRDefault="00D325BA" w:rsidP="000839C0">
            <w:r>
              <w:t>7</w:t>
            </w:r>
          </w:p>
        </w:tc>
      </w:tr>
      <w:tr w:rsidR="00D325BA" w14:paraId="2D88D3A3" w14:textId="2D3FABE1" w:rsidTr="006167BD">
        <w:trPr>
          <w:trHeight w:val="269"/>
        </w:trPr>
        <w:tc>
          <w:tcPr>
            <w:tcW w:w="4399" w:type="dxa"/>
          </w:tcPr>
          <w:p w14:paraId="47693A51" w14:textId="77777777" w:rsidR="00D325BA" w:rsidRDefault="00D325BA" w:rsidP="000839C0">
            <w:r>
              <w:t>Computer Science</w:t>
            </w:r>
          </w:p>
        </w:tc>
        <w:tc>
          <w:tcPr>
            <w:tcW w:w="1266" w:type="dxa"/>
          </w:tcPr>
          <w:p w14:paraId="2AEEFDBC" w14:textId="5B1B1997" w:rsidR="00D325BA" w:rsidRDefault="00D325BA" w:rsidP="000839C0">
            <w:r>
              <w:t>2</w:t>
            </w:r>
          </w:p>
        </w:tc>
      </w:tr>
      <w:tr w:rsidR="00D325BA" w14:paraId="381F4505" w14:textId="7CDC4877" w:rsidTr="006167BD">
        <w:trPr>
          <w:trHeight w:val="269"/>
        </w:trPr>
        <w:tc>
          <w:tcPr>
            <w:tcW w:w="4399" w:type="dxa"/>
          </w:tcPr>
          <w:p w14:paraId="752BF2D9" w14:textId="77777777" w:rsidR="00D325BA" w:rsidRDefault="00D325BA" w:rsidP="000839C0">
            <w:r>
              <w:t>Earth Science</w:t>
            </w:r>
          </w:p>
        </w:tc>
        <w:tc>
          <w:tcPr>
            <w:tcW w:w="1266" w:type="dxa"/>
          </w:tcPr>
          <w:p w14:paraId="3210587B" w14:textId="646676B2" w:rsidR="00D325BA" w:rsidRDefault="00D325BA" w:rsidP="000839C0">
            <w:r>
              <w:t>7</w:t>
            </w:r>
          </w:p>
        </w:tc>
      </w:tr>
      <w:tr w:rsidR="00D325BA" w14:paraId="1586FA63" w14:textId="6D220504" w:rsidTr="006167BD">
        <w:trPr>
          <w:trHeight w:val="269"/>
        </w:trPr>
        <w:tc>
          <w:tcPr>
            <w:tcW w:w="4399" w:type="dxa"/>
          </w:tcPr>
          <w:p w14:paraId="22A79E98" w14:textId="77777777" w:rsidR="00D325BA" w:rsidRDefault="00D325BA" w:rsidP="000839C0">
            <w:r>
              <w:t>Engineering</w:t>
            </w:r>
          </w:p>
        </w:tc>
        <w:tc>
          <w:tcPr>
            <w:tcW w:w="1266" w:type="dxa"/>
          </w:tcPr>
          <w:p w14:paraId="137BF587" w14:textId="49E47882" w:rsidR="00D325BA" w:rsidRDefault="00D325BA" w:rsidP="000839C0">
            <w:r>
              <w:t>4</w:t>
            </w:r>
          </w:p>
        </w:tc>
      </w:tr>
      <w:tr w:rsidR="00D325BA" w14:paraId="31C83EC0" w14:textId="778A965F" w:rsidTr="006167BD">
        <w:trPr>
          <w:trHeight w:val="269"/>
        </w:trPr>
        <w:tc>
          <w:tcPr>
            <w:tcW w:w="4399" w:type="dxa"/>
          </w:tcPr>
          <w:p w14:paraId="7640603C" w14:textId="77777777" w:rsidR="00D325BA" w:rsidRDefault="00D325BA" w:rsidP="000839C0">
            <w:r>
              <w:lastRenderedPageBreak/>
              <w:t>Geology</w:t>
            </w:r>
          </w:p>
        </w:tc>
        <w:tc>
          <w:tcPr>
            <w:tcW w:w="1266" w:type="dxa"/>
          </w:tcPr>
          <w:p w14:paraId="1EB8C773" w14:textId="5CEFF801" w:rsidR="00D325BA" w:rsidRDefault="00D325BA" w:rsidP="000839C0">
            <w:r>
              <w:t>2</w:t>
            </w:r>
          </w:p>
        </w:tc>
      </w:tr>
      <w:tr w:rsidR="00D325BA" w14:paraId="120EF30A" w14:textId="13078CE3" w:rsidTr="006167BD">
        <w:trPr>
          <w:trHeight w:val="269"/>
        </w:trPr>
        <w:tc>
          <w:tcPr>
            <w:tcW w:w="4399" w:type="dxa"/>
          </w:tcPr>
          <w:p w14:paraId="6A1C1986" w14:textId="77777777" w:rsidR="00D325BA" w:rsidRDefault="00D325BA" w:rsidP="000839C0">
            <w:r>
              <w:t>Medicine</w:t>
            </w:r>
          </w:p>
        </w:tc>
        <w:tc>
          <w:tcPr>
            <w:tcW w:w="1266" w:type="dxa"/>
          </w:tcPr>
          <w:p w14:paraId="530C1859" w14:textId="7D0A23F6" w:rsidR="00D325BA" w:rsidRDefault="00D325BA" w:rsidP="000839C0">
            <w:r>
              <w:t>4</w:t>
            </w:r>
          </w:p>
        </w:tc>
      </w:tr>
      <w:tr w:rsidR="00D325BA" w14:paraId="205791DD" w14:textId="62237024" w:rsidTr="006167BD">
        <w:trPr>
          <w:trHeight w:val="269"/>
        </w:trPr>
        <w:tc>
          <w:tcPr>
            <w:tcW w:w="4399" w:type="dxa"/>
          </w:tcPr>
          <w:p w14:paraId="628E7EE7" w14:textId="77777777" w:rsidR="00D325BA" w:rsidRDefault="00D325BA" w:rsidP="000839C0">
            <w:r>
              <w:t>Psychology</w:t>
            </w:r>
          </w:p>
        </w:tc>
        <w:tc>
          <w:tcPr>
            <w:tcW w:w="1266" w:type="dxa"/>
          </w:tcPr>
          <w:p w14:paraId="0FA74D92" w14:textId="0912A043" w:rsidR="00D325BA" w:rsidRDefault="00D325BA" w:rsidP="000839C0">
            <w:r>
              <w:t>9</w:t>
            </w:r>
          </w:p>
        </w:tc>
      </w:tr>
      <w:tr w:rsidR="00D325BA" w14:paraId="71884AF0" w14:textId="72EE20D6" w:rsidTr="006167BD">
        <w:trPr>
          <w:trHeight w:val="269"/>
        </w:trPr>
        <w:tc>
          <w:tcPr>
            <w:tcW w:w="4399" w:type="dxa"/>
          </w:tcPr>
          <w:p w14:paraId="5A838B1F" w14:textId="77777777" w:rsidR="00D325BA" w:rsidRDefault="00D325BA" w:rsidP="000839C0">
            <w:r>
              <w:t>Physics</w:t>
            </w:r>
          </w:p>
        </w:tc>
        <w:tc>
          <w:tcPr>
            <w:tcW w:w="1266" w:type="dxa"/>
          </w:tcPr>
          <w:p w14:paraId="037D1B2D" w14:textId="2A9AE29D" w:rsidR="00D325BA" w:rsidRDefault="00D325BA" w:rsidP="000839C0">
            <w:r>
              <w:t>3</w:t>
            </w:r>
          </w:p>
        </w:tc>
      </w:tr>
      <w:tr w:rsidR="00D325BA" w14:paraId="0FA582F8" w14:textId="11C22FE0" w:rsidTr="006167BD">
        <w:trPr>
          <w:trHeight w:val="269"/>
        </w:trPr>
        <w:tc>
          <w:tcPr>
            <w:tcW w:w="4399" w:type="dxa"/>
          </w:tcPr>
          <w:p w14:paraId="14AFBEDE" w14:textId="77777777" w:rsidR="00D325BA" w:rsidRDefault="00D325BA" w:rsidP="000839C0">
            <w:r>
              <w:t>Social Science</w:t>
            </w:r>
          </w:p>
        </w:tc>
        <w:tc>
          <w:tcPr>
            <w:tcW w:w="1266" w:type="dxa"/>
          </w:tcPr>
          <w:p w14:paraId="353A10DB" w14:textId="12F46453" w:rsidR="00D325BA" w:rsidRDefault="00D325BA" w:rsidP="000839C0">
            <w:r>
              <w:t>4</w:t>
            </w:r>
          </w:p>
        </w:tc>
      </w:tr>
      <w:tr w:rsidR="00D325BA" w14:paraId="36FDF913" w14:textId="37554258" w:rsidTr="006167BD">
        <w:trPr>
          <w:trHeight w:val="269"/>
        </w:trPr>
        <w:tc>
          <w:tcPr>
            <w:tcW w:w="4399" w:type="dxa"/>
          </w:tcPr>
          <w:p w14:paraId="5B9E1CAA" w14:textId="77777777" w:rsidR="00D325BA" w:rsidRDefault="00D325BA" w:rsidP="000839C0">
            <w:r>
              <w:t>Other</w:t>
            </w:r>
          </w:p>
        </w:tc>
        <w:tc>
          <w:tcPr>
            <w:tcW w:w="1266" w:type="dxa"/>
          </w:tcPr>
          <w:p w14:paraId="5BBE84EA" w14:textId="44B97BF9" w:rsidR="00D325BA" w:rsidRDefault="00D325BA" w:rsidP="000839C0">
            <w:r>
              <w:t>9</w:t>
            </w:r>
          </w:p>
        </w:tc>
      </w:tr>
      <w:tr w:rsidR="00D325BA" w:rsidRPr="00B50BAE" w14:paraId="1A6CC4CF" w14:textId="70D8E26E" w:rsidTr="006167BD">
        <w:trPr>
          <w:trHeight w:val="269"/>
        </w:trPr>
        <w:tc>
          <w:tcPr>
            <w:tcW w:w="4399" w:type="dxa"/>
          </w:tcPr>
          <w:p w14:paraId="48490F3D" w14:textId="77777777" w:rsidR="00D325BA" w:rsidRPr="00B50BAE" w:rsidRDefault="00D325BA" w:rsidP="000839C0">
            <w:pPr>
              <w:rPr>
                <w:bCs/>
                <w:i/>
                <w:iCs/>
              </w:rPr>
            </w:pPr>
            <w:r w:rsidRPr="00B50BAE">
              <w:rPr>
                <w:bCs/>
                <w:i/>
                <w:iCs/>
              </w:rPr>
              <w:t>Total</w:t>
            </w:r>
          </w:p>
        </w:tc>
        <w:tc>
          <w:tcPr>
            <w:tcW w:w="1266" w:type="dxa"/>
          </w:tcPr>
          <w:p w14:paraId="35DA7FFC" w14:textId="16DBA695" w:rsidR="00D325BA" w:rsidRPr="00B50BAE" w:rsidRDefault="00D325BA" w:rsidP="000839C0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70</w:t>
            </w:r>
          </w:p>
        </w:tc>
      </w:tr>
      <w:tr w:rsidR="00D325BA" w14:paraId="48C9D17F" w14:textId="2CB9368E" w:rsidTr="006167BD">
        <w:trPr>
          <w:trHeight w:val="269"/>
        </w:trPr>
        <w:tc>
          <w:tcPr>
            <w:tcW w:w="4399" w:type="dxa"/>
          </w:tcPr>
          <w:p w14:paraId="59C70001" w14:textId="77777777" w:rsidR="00D325BA" w:rsidRDefault="00D325BA" w:rsidP="000839C0">
            <w:r w:rsidRPr="4C00D3AC">
              <w:rPr>
                <w:b/>
                <w:bCs/>
                <w:i/>
                <w:iCs/>
              </w:rPr>
              <w:t>Organizations</w:t>
            </w:r>
          </w:p>
        </w:tc>
        <w:tc>
          <w:tcPr>
            <w:tcW w:w="1266" w:type="dxa"/>
          </w:tcPr>
          <w:p w14:paraId="42581927" w14:textId="6A673C12" w:rsidR="00D325BA" w:rsidRDefault="00D325BA" w:rsidP="000839C0"/>
        </w:tc>
      </w:tr>
      <w:tr w:rsidR="00D325BA" w14:paraId="51F98B07" w14:textId="2959C54D" w:rsidTr="006167BD">
        <w:trPr>
          <w:trHeight w:val="269"/>
        </w:trPr>
        <w:tc>
          <w:tcPr>
            <w:tcW w:w="4399" w:type="dxa"/>
          </w:tcPr>
          <w:p w14:paraId="0176D74C" w14:textId="77777777" w:rsidR="00D325BA" w:rsidRDefault="00D325BA" w:rsidP="000839C0">
            <w:r>
              <w:t>University or college</w:t>
            </w:r>
          </w:p>
        </w:tc>
        <w:tc>
          <w:tcPr>
            <w:tcW w:w="1266" w:type="dxa"/>
          </w:tcPr>
          <w:p w14:paraId="472E3023" w14:textId="3704FAA7" w:rsidR="00D325BA" w:rsidRDefault="00D325BA" w:rsidP="000839C0">
            <w:r>
              <w:t>50</w:t>
            </w:r>
          </w:p>
        </w:tc>
      </w:tr>
      <w:tr w:rsidR="00D325BA" w14:paraId="6CB17669" w14:textId="476DA65A" w:rsidTr="006167BD">
        <w:trPr>
          <w:trHeight w:val="269"/>
        </w:trPr>
        <w:tc>
          <w:tcPr>
            <w:tcW w:w="4399" w:type="dxa"/>
          </w:tcPr>
          <w:p w14:paraId="6D576874" w14:textId="77777777" w:rsidR="00D325BA" w:rsidRDefault="00D325BA" w:rsidP="000839C0">
            <w:r>
              <w:t>Research institution</w:t>
            </w:r>
          </w:p>
        </w:tc>
        <w:tc>
          <w:tcPr>
            <w:tcW w:w="1266" w:type="dxa"/>
          </w:tcPr>
          <w:p w14:paraId="4D4F0CF8" w14:textId="73E9AD2C" w:rsidR="00D325BA" w:rsidRDefault="00D325BA" w:rsidP="000839C0">
            <w:r>
              <w:t>4</w:t>
            </w:r>
          </w:p>
        </w:tc>
      </w:tr>
      <w:tr w:rsidR="00D325BA" w14:paraId="2C078FEA" w14:textId="3E137957" w:rsidTr="006167BD">
        <w:trPr>
          <w:trHeight w:val="269"/>
        </w:trPr>
        <w:tc>
          <w:tcPr>
            <w:tcW w:w="4399" w:type="dxa"/>
          </w:tcPr>
          <w:p w14:paraId="6F187EB2" w14:textId="77777777" w:rsidR="00D325BA" w:rsidRDefault="00D325BA" w:rsidP="000839C0">
            <w:r>
              <w:t>Government</w:t>
            </w:r>
          </w:p>
        </w:tc>
        <w:tc>
          <w:tcPr>
            <w:tcW w:w="1266" w:type="dxa"/>
          </w:tcPr>
          <w:p w14:paraId="19C169E1" w14:textId="749DA8A0" w:rsidR="00D325BA" w:rsidRDefault="00D325BA" w:rsidP="000839C0">
            <w:r>
              <w:t>6</w:t>
            </w:r>
          </w:p>
        </w:tc>
      </w:tr>
      <w:tr w:rsidR="00D325BA" w14:paraId="7F21C3DC" w14:textId="2F18A79F" w:rsidTr="006167BD">
        <w:trPr>
          <w:trHeight w:val="269"/>
        </w:trPr>
        <w:tc>
          <w:tcPr>
            <w:tcW w:w="4399" w:type="dxa"/>
          </w:tcPr>
          <w:p w14:paraId="3928E02C" w14:textId="77777777" w:rsidR="00D325BA" w:rsidRDefault="00D325BA" w:rsidP="000839C0">
            <w:r>
              <w:t>Not-for-profit organization</w:t>
            </w:r>
          </w:p>
        </w:tc>
        <w:tc>
          <w:tcPr>
            <w:tcW w:w="1266" w:type="dxa"/>
          </w:tcPr>
          <w:p w14:paraId="702CBB7E" w14:textId="4189416F" w:rsidR="00D325BA" w:rsidRDefault="00D325BA" w:rsidP="000839C0">
            <w:r>
              <w:t>4</w:t>
            </w:r>
          </w:p>
        </w:tc>
      </w:tr>
      <w:tr w:rsidR="00D325BA" w14:paraId="71FFACDE" w14:textId="303DD872" w:rsidTr="006167BD">
        <w:trPr>
          <w:trHeight w:val="269"/>
        </w:trPr>
        <w:tc>
          <w:tcPr>
            <w:tcW w:w="4399" w:type="dxa"/>
          </w:tcPr>
          <w:p w14:paraId="4D63CF20" w14:textId="77777777" w:rsidR="00D325BA" w:rsidRDefault="00D325BA" w:rsidP="000839C0">
            <w:r>
              <w:t>Private industry</w:t>
            </w:r>
          </w:p>
        </w:tc>
        <w:tc>
          <w:tcPr>
            <w:tcW w:w="1266" w:type="dxa"/>
          </w:tcPr>
          <w:p w14:paraId="090DD060" w14:textId="1BA4EC72" w:rsidR="00D325BA" w:rsidRDefault="00D325BA" w:rsidP="000839C0">
            <w:r>
              <w:t>3</w:t>
            </w:r>
          </w:p>
        </w:tc>
      </w:tr>
      <w:tr w:rsidR="00D325BA" w14:paraId="3D41ECF2" w14:textId="15B0CEB9" w:rsidTr="006167BD">
        <w:trPr>
          <w:trHeight w:val="269"/>
        </w:trPr>
        <w:tc>
          <w:tcPr>
            <w:tcW w:w="4399" w:type="dxa"/>
          </w:tcPr>
          <w:p w14:paraId="7897B11D" w14:textId="77777777" w:rsidR="00D325BA" w:rsidRDefault="00D325BA" w:rsidP="000839C0">
            <w:r>
              <w:t>Other</w:t>
            </w:r>
          </w:p>
        </w:tc>
        <w:tc>
          <w:tcPr>
            <w:tcW w:w="1266" w:type="dxa"/>
          </w:tcPr>
          <w:p w14:paraId="6E729819" w14:textId="6B784FDA" w:rsidR="00D325BA" w:rsidRDefault="00D325BA" w:rsidP="000839C0">
            <w:r>
              <w:t>3</w:t>
            </w:r>
          </w:p>
        </w:tc>
      </w:tr>
      <w:tr w:rsidR="00D325BA" w:rsidRPr="00447636" w14:paraId="75F645EF" w14:textId="3A8C87D5" w:rsidTr="006167BD">
        <w:trPr>
          <w:trHeight w:val="269"/>
        </w:trPr>
        <w:tc>
          <w:tcPr>
            <w:tcW w:w="4399" w:type="dxa"/>
          </w:tcPr>
          <w:p w14:paraId="252BCF1D" w14:textId="77777777" w:rsidR="00D325BA" w:rsidRPr="00447636" w:rsidRDefault="00D325BA" w:rsidP="000839C0">
            <w:pPr>
              <w:rPr>
                <w:bCs/>
                <w:i/>
                <w:iCs/>
              </w:rPr>
            </w:pPr>
            <w:r w:rsidRPr="00447636">
              <w:rPr>
                <w:bCs/>
                <w:i/>
                <w:iCs/>
              </w:rPr>
              <w:t>Total</w:t>
            </w:r>
          </w:p>
        </w:tc>
        <w:tc>
          <w:tcPr>
            <w:tcW w:w="1266" w:type="dxa"/>
          </w:tcPr>
          <w:p w14:paraId="1CB56527" w14:textId="7CD39470" w:rsidR="00D325BA" w:rsidRPr="00447636" w:rsidRDefault="00D325BA" w:rsidP="000839C0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70</w:t>
            </w:r>
          </w:p>
        </w:tc>
      </w:tr>
      <w:tr w:rsidR="00D325BA" w14:paraId="5458EBB5" w14:textId="1160FCF7" w:rsidTr="006167BD">
        <w:trPr>
          <w:trHeight w:val="269"/>
        </w:trPr>
        <w:tc>
          <w:tcPr>
            <w:tcW w:w="4399" w:type="dxa"/>
          </w:tcPr>
          <w:p w14:paraId="03E5C795" w14:textId="2A61D71C" w:rsidR="00D325BA" w:rsidRPr="006D25DE" w:rsidRDefault="00D325BA" w:rsidP="000839C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**</w:t>
            </w:r>
            <w:r w:rsidRPr="4C00D3AC">
              <w:rPr>
                <w:b/>
                <w:bCs/>
                <w:i/>
                <w:iCs/>
              </w:rPr>
              <w:t>Years of reading r/science subreddit</w:t>
            </w:r>
          </w:p>
        </w:tc>
        <w:tc>
          <w:tcPr>
            <w:tcW w:w="1266" w:type="dxa"/>
          </w:tcPr>
          <w:p w14:paraId="21264605" w14:textId="6C217D6C" w:rsidR="00D325BA" w:rsidRDefault="00D325BA" w:rsidP="000839C0"/>
        </w:tc>
      </w:tr>
      <w:tr w:rsidR="00D325BA" w:rsidRPr="006D25DE" w14:paraId="6B2CC63F" w14:textId="2331FAE4" w:rsidTr="006167BD">
        <w:trPr>
          <w:trHeight w:val="269"/>
        </w:trPr>
        <w:tc>
          <w:tcPr>
            <w:tcW w:w="4399" w:type="dxa"/>
          </w:tcPr>
          <w:p w14:paraId="725759F0" w14:textId="77777777" w:rsidR="00D325BA" w:rsidRDefault="00D325BA" w:rsidP="000839C0">
            <w:r>
              <w:t>Less than a year</w:t>
            </w:r>
          </w:p>
        </w:tc>
        <w:tc>
          <w:tcPr>
            <w:tcW w:w="1266" w:type="dxa"/>
          </w:tcPr>
          <w:p w14:paraId="1C224E91" w14:textId="0E638DF1" w:rsidR="00D325BA" w:rsidRPr="006D25DE" w:rsidRDefault="00D325BA" w:rsidP="000839C0">
            <w:r>
              <w:t>48</w:t>
            </w:r>
          </w:p>
        </w:tc>
      </w:tr>
      <w:tr w:rsidR="00D325BA" w:rsidRPr="006D25DE" w14:paraId="43CF0DC8" w14:textId="7F13244C" w:rsidTr="006167BD">
        <w:trPr>
          <w:trHeight w:val="269"/>
        </w:trPr>
        <w:tc>
          <w:tcPr>
            <w:tcW w:w="4399" w:type="dxa"/>
          </w:tcPr>
          <w:p w14:paraId="2FBE5A38" w14:textId="77777777" w:rsidR="00D325BA" w:rsidRDefault="00D325BA" w:rsidP="000839C0">
            <w:r>
              <w:t>1-3 years</w:t>
            </w:r>
          </w:p>
        </w:tc>
        <w:tc>
          <w:tcPr>
            <w:tcW w:w="1266" w:type="dxa"/>
          </w:tcPr>
          <w:p w14:paraId="3497EF96" w14:textId="3766337C" w:rsidR="00D325BA" w:rsidRPr="006D25DE" w:rsidRDefault="00D325BA" w:rsidP="000839C0">
            <w:r>
              <w:t>14</w:t>
            </w:r>
          </w:p>
        </w:tc>
      </w:tr>
      <w:tr w:rsidR="00D325BA" w14:paraId="025B931F" w14:textId="530AD2B1" w:rsidTr="006167BD">
        <w:trPr>
          <w:trHeight w:val="269"/>
        </w:trPr>
        <w:tc>
          <w:tcPr>
            <w:tcW w:w="4399" w:type="dxa"/>
          </w:tcPr>
          <w:p w14:paraId="795085A6" w14:textId="77777777" w:rsidR="00D325BA" w:rsidRDefault="00D325BA" w:rsidP="000839C0">
            <w:r>
              <w:t>4-6 years</w:t>
            </w:r>
          </w:p>
        </w:tc>
        <w:tc>
          <w:tcPr>
            <w:tcW w:w="1266" w:type="dxa"/>
          </w:tcPr>
          <w:p w14:paraId="212422E6" w14:textId="66D1F5A9" w:rsidR="00D325BA" w:rsidRDefault="00D325BA" w:rsidP="000839C0">
            <w:r>
              <w:t>5</w:t>
            </w:r>
          </w:p>
        </w:tc>
      </w:tr>
      <w:tr w:rsidR="00D325BA" w14:paraId="538811E1" w14:textId="2FA49331" w:rsidTr="006167BD">
        <w:trPr>
          <w:trHeight w:val="269"/>
        </w:trPr>
        <w:tc>
          <w:tcPr>
            <w:tcW w:w="4399" w:type="dxa"/>
          </w:tcPr>
          <w:p w14:paraId="0E27BD45" w14:textId="77777777" w:rsidR="00D325BA" w:rsidRDefault="00D325BA" w:rsidP="000839C0">
            <w:r>
              <w:t>7-9 years</w:t>
            </w:r>
          </w:p>
        </w:tc>
        <w:tc>
          <w:tcPr>
            <w:tcW w:w="1266" w:type="dxa"/>
          </w:tcPr>
          <w:p w14:paraId="2594AB9B" w14:textId="1FCA3787" w:rsidR="00D325BA" w:rsidRDefault="00D325BA" w:rsidP="000839C0">
            <w:r>
              <w:t>2</w:t>
            </w:r>
          </w:p>
        </w:tc>
      </w:tr>
      <w:tr w:rsidR="00D325BA" w:rsidRPr="00E04522" w14:paraId="17C2D151" w14:textId="02DF2707" w:rsidTr="006167BD">
        <w:trPr>
          <w:trHeight w:val="269"/>
        </w:trPr>
        <w:tc>
          <w:tcPr>
            <w:tcW w:w="4399" w:type="dxa"/>
          </w:tcPr>
          <w:p w14:paraId="2622C3E6" w14:textId="77777777" w:rsidR="00D325BA" w:rsidRPr="00E04522" w:rsidRDefault="00D325BA" w:rsidP="000839C0">
            <w:pPr>
              <w:rPr>
                <w:bCs/>
                <w:i/>
                <w:iCs/>
              </w:rPr>
            </w:pPr>
            <w:r w:rsidRPr="00E04522">
              <w:rPr>
                <w:bCs/>
                <w:i/>
                <w:iCs/>
              </w:rPr>
              <w:t>Total</w:t>
            </w:r>
          </w:p>
        </w:tc>
        <w:tc>
          <w:tcPr>
            <w:tcW w:w="1266" w:type="dxa"/>
          </w:tcPr>
          <w:p w14:paraId="1EC21C42" w14:textId="2494706D" w:rsidR="00D325BA" w:rsidRPr="00E04522" w:rsidRDefault="00D325BA" w:rsidP="000839C0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69</w:t>
            </w:r>
          </w:p>
        </w:tc>
      </w:tr>
      <w:tr w:rsidR="00D325BA" w14:paraId="606FA260" w14:textId="11BE2551" w:rsidTr="006167BD">
        <w:trPr>
          <w:trHeight w:val="269"/>
        </w:trPr>
        <w:tc>
          <w:tcPr>
            <w:tcW w:w="4399" w:type="dxa"/>
          </w:tcPr>
          <w:p w14:paraId="27E4D2E4" w14:textId="77777777" w:rsidR="00D325BA" w:rsidRPr="006D25DE" w:rsidRDefault="00D325BA" w:rsidP="000839C0">
            <w:pPr>
              <w:rPr>
                <w:b/>
                <w:bCs/>
                <w:i/>
                <w:iCs/>
              </w:rPr>
            </w:pPr>
            <w:r w:rsidRPr="4C00D3AC">
              <w:rPr>
                <w:b/>
                <w:bCs/>
                <w:i/>
                <w:iCs/>
              </w:rPr>
              <w:t>Years of participating r/science subreddit</w:t>
            </w:r>
          </w:p>
        </w:tc>
        <w:tc>
          <w:tcPr>
            <w:tcW w:w="1266" w:type="dxa"/>
          </w:tcPr>
          <w:p w14:paraId="107B2CBA" w14:textId="2FEDEAC5" w:rsidR="00D325BA" w:rsidRDefault="00D325BA" w:rsidP="000839C0"/>
        </w:tc>
      </w:tr>
      <w:tr w:rsidR="00D325BA" w14:paraId="29E93B26" w14:textId="0CE8C25A" w:rsidTr="006167BD">
        <w:trPr>
          <w:trHeight w:val="269"/>
        </w:trPr>
        <w:tc>
          <w:tcPr>
            <w:tcW w:w="4399" w:type="dxa"/>
          </w:tcPr>
          <w:p w14:paraId="35B52FAB" w14:textId="77777777" w:rsidR="00D325BA" w:rsidRDefault="00D325BA" w:rsidP="000839C0">
            <w:r>
              <w:t>Less than a year</w:t>
            </w:r>
          </w:p>
        </w:tc>
        <w:tc>
          <w:tcPr>
            <w:tcW w:w="1266" w:type="dxa"/>
          </w:tcPr>
          <w:p w14:paraId="02F27117" w14:textId="316F5494" w:rsidR="00D325BA" w:rsidRDefault="00D325BA" w:rsidP="000839C0">
            <w:r>
              <w:t>56</w:t>
            </w:r>
          </w:p>
        </w:tc>
      </w:tr>
      <w:tr w:rsidR="00D325BA" w14:paraId="2A89E0A4" w14:textId="112F4EF3" w:rsidTr="006167BD">
        <w:trPr>
          <w:trHeight w:val="269"/>
        </w:trPr>
        <w:tc>
          <w:tcPr>
            <w:tcW w:w="4399" w:type="dxa"/>
          </w:tcPr>
          <w:p w14:paraId="738EF8B2" w14:textId="77777777" w:rsidR="00D325BA" w:rsidRDefault="00D325BA" w:rsidP="000839C0">
            <w:r>
              <w:t>1-3 years</w:t>
            </w:r>
          </w:p>
        </w:tc>
        <w:tc>
          <w:tcPr>
            <w:tcW w:w="1266" w:type="dxa"/>
          </w:tcPr>
          <w:p w14:paraId="4EE7B7FA" w14:textId="4B235580" w:rsidR="00D325BA" w:rsidRDefault="00D325BA" w:rsidP="000839C0">
            <w:r>
              <w:t>9</w:t>
            </w:r>
          </w:p>
        </w:tc>
      </w:tr>
      <w:tr w:rsidR="00D325BA" w14:paraId="35BCF6AD" w14:textId="63D87B79" w:rsidTr="006167BD">
        <w:trPr>
          <w:trHeight w:val="269"/>
        </w:trPr>
        <w:tc>
          <w:tcPr>
            <w:tcW w:w="4399" w:type="dxa"/>
          </w:tcPr>
          <w:p w14:paraId="067BBFDC" w14:textId="77777777" w:rsidR="00D325BA" w:rsidRDefault="00D325BA" w:rsidP="000839C0">
            <w:r>
              <w:t>4-6 years</w:t>
            </w:r>
          </w:p>
        </w:tc>
        <w:tc>
          <w:tcPr>
            <w:tcW w:w="1266" w:type="dxa"/>
          </w:tcPr>
          <w:p w14:paraId="547C0AF3" w14:textId="2593E1FF" w:rsidR="00D325BA" w:rsidRDefault="00D325BA" w:rsidP="000839C0">
            <w:r>
              <w:t>5</w:t>
            </w:r>
          </w:p>
        </w:tc>
      </w:tr>
      <w:tr w:rsidR="00D325BA" w:rsidRPr="00223E6F" w14:paraId="624066FF" w14:textId="0CEBD4F9" w:rsidTr="006167BD">
        <w:trPr>
          <w:trHeight w:val="269"/>
        </w:trPr>
        <w:tc>
          <w:tcPr>
            <w:tcW w:w="4399" w:type="dxa"/>
          </w:tcPr>
          <w:p w14:paraId="2D5021FE" w14:textId="77777777" w:rsidR="00D325BA" w:rsidRPr="00223E6F" w:rsidRDefault="00D325BA" w:rsidP="000839C0">
            <w:pPr>
              <w:rPr>
                <w:i/>
              </w:rPr>
            </w:pPr>
            <w:r w:rsidRPr="00223E6F">
              <w:rPr>
                <w:i/>
              </w:rPr>
              <w:t>Total</w:t>
            </w:r>
          </w:p>
        </w:tc>
        <w:tc>
          <w:tcPr>
            <w:tcW w:w="1266" w:type="dxa"/>
          </w:tcPr>
          <w:p w14:paraId="7634CA43" w14:textId="1E3073E6" w:rsidR="00D325BA" w:rsidRPr="00223E6F" w:rsidRDefault="00D325BA" w:rsidP="000839C0">
            <w:pPr>
              <w:rPr>
                <w:i/>
              </w:rPr>
            </w:pPr>
            <w:r>
              <w:rPr>
                <w:i/>
              </w:rPr>
              <w:t>70</w:t>
            </w:r>
          </w:p>
        </w:tc>
      </w:tr>
      <w:tr w:rsidR="00D325BA" w:rsidRPr="00223E6F" w14:paraId="309ED8A3" w14:textId="559DC2F0" w:rsidTr="006167BD">
        <w:trPr>
          <w:trHeight w:val="269"/>
        </w:trPr>
        <w:tc>
          <w:tcPr>
            <w:tcW w:w="4399" w:type="dxa"/>
          </w:tcPr>
          <w:p w14:paraId="6AA7575F" w14:textId="52E77836" w:rsidR="00D325BA" w:rsidRPr="00E057F5" w:rsidRDefault="00D325BA" w:rsidP="000839C0">
            <w:pPr>
              <w:rPr>
                <w:b/>
                <w:i/>
              </w:rPr>
            </w:pPr>
            <w:r w:rsidRPr="00E057F5">
              <w:rPr>
                <w:b/>
                <w:i/>
              </w:rPr>
              <w:t>Experience with AMA</w:t>
            </w:r>
          </w:p>
        </w:tc>
        <w:tc>
          <w:tcPr>
            <w:tcW w:w="1266" w:type="dxa"/>
          </w:tcPr>
          <w:p w14:paraId="30CFD804" w14:textId="77777777" w:rsidR="00D325BA" w:rsidRPr="00223E6F" w:rsidRDefault="00D325BA" w:rsidP="000839C0">
            <w:pPr>
              <w:rPr>
                <w:i/>
              </w:rPr>
            </w:pPr>
          </w:p>
        </w:tc>
      </w:tr>
      <w:tr w:rsidR="00D325BA" w:rsidRPr="00223E6F" w14:paraId="318C8703" w14:textId="2A45F8F3" w:rsidTr="006167BD">
        <w:trPr>
          <w:trHeight w:val="269"/>
        </w:trPr>
        <w:tc>
          <w:tcPr>
            <w:tcW w:w="4399" w:type="dxa"/>
          </w:tcPr>
          <w:p w14:paraId="313753B0" w14:textId="7C3636C4" w:rsidR="00D325BA" w:rsidRPr="00E057F5" w:rsidRDefault="00D325BA" w:rsidP="000839C0">
            <w:r w:rsidRPr="00E057F5">
              <w:t>Neutral</w:t>
            </w:r>
          </w:p>
        </w:tc>
        <w:tc>
          <w:tcPr>
            <w:tcW w:w="1266" w:type="dxa"/>
          </w:tcPr>
          <w:p w14:paraId="32924C79" w14:textId="46DFE9C6" w:rsidR="00D325BA" w:rsidRPr="00E057F5" w:rsidRDefault="00D325BA" w:rsidP="000839C0">
            <w:r w:rsidRPr="00E057F5">
              <w:t>4</w:t>
            </w:r>
          </w:p>
        </w:tc>
      </w:tr>
      <w:tr w:rsidR="00D325BA" w:rsidRPr="00223E6F" w14:paraId="0B7A4C2C" w14:textId="29E3816E" w:rsidTr="006167BD">
        <w:trPr>
          <w:trHeight w:val="269"/>
        </w:trPr>
        <w:tc>
          <w:tcPr>
            <w:tcW w:w="4399" w:type="dxa"/>
          </w:tcPr>
          <w:p w14:paraId="016AC367" w14:textId="018B23D3" w:rsidR="00D325BA" w:rsidRPr="00E057F5" w:rsidRDefault="00D325BA" w:rsidP="000839C0">
            <w:r>
              <w:t>Positive</w:t>
            </w:r>
          </w:p>
        </w:tc>
        <w:tc>
          <w:tcPr>
            <w:tcW w:w="1266" w:type="dxa"/>
          </w:tcPr>
          <w:p w14:paraId="77D6EE20" w14:textId="1C4FF2F0" w:rsidR="00D325BA" w:rsidRPr="00E057F5" w:rsidRDefault="00D325BA" w:rsidP="000839C0">
            <w:r>
              <w:t>32</w:t>
            </w:r>
          </w:p>
        </w:tc>
      </w:tr>
      <w:tr w:rsidR="00D325BA" w:rsidRPr="00223E6F" w14:paraId="18FC8DE0" w14:textId="66072E65" w:rsidTr="006167BD">
        <w:trPr>
          <w:trHeight w:val="269"/>
        </w:trPr>
        <w:tc>
          <w:tcPr>
            <w:tcW w:w="4399" w:type="dxa"/>
          </w:tcPr>
          <w:p w14:paraId="3854A8E7" w14:textId="2EBB6C63" w:rsidR="00D325BA" w:rsidRDefault="00D325BA" w:rsidP="000839C0">
            <w:r>
              <w:t>Very positive</w:t>
            </w:r>
          </w:p>
        </w:tc>
        <w:tc>
          <w:tcPr>
            <w:tcW w:w="1266" w:type="dxa"/>
          </w:tcPr>
          <w:p w14:paraId="22E07BDD" w14:textId="348B0A56" w:rsidR="00D325BA" w:rsidRDefault="00D325BA" w:rsidP="000839C0">
            <w:r>
              <w:t>34</w:t>
            </w:r>
          </w:p>
        </w:tc>
      </w:tr>
      <w:tr w:rsidR="00D325BA" w:rsidRPr="00223E6F" w14:paraId="355675B1" w14:textId="5ADEC871" w:rsidTr="006167BD">
        <w:trPr>
          <w:trHeight w:val="269"/>
        </w:trPr>
        <w:tc>
          <w:tcPr>
            <w:tcW w:w="4399" w:type="dxa"/>
          </w:tcPr>
          <w:p w14:paraId="6E5F5AA3" w14:textId="35448CB4" w:rsidR="00D325BA" w:rsidRPr="00E057F5" w:rsidRDefault="00D325BA" w:rsidP="000839C0">
            <w:pPr>
              <w:rPr>
                <w:i/>
              </w:rPr>
            </w:pPr>
            <w:r w:rsidRPr="00E057F5">
              <w:rPr>
                <w:i/>
              </w:rPr>
              <w:t>Total</w:t>
            </w:r>
          </w:p>
        </w:tc>
        <w:tc>
          <w:tcPr>
            <w:tcW w:w="1266" w:type="dxa"/>
          </w:tcPr>
          <w:p w14:paraId="5B24FEF9" w14:textId="435DE3FF" w:rsidR="00D325BA" w:rsidRPr="00E057F5" w:rsidRDefault="00D325BA" w:rsidP="000839C0">
            <w:pPr>
              <w:rPr>
                <w:i/>
              </w:rPr>
            </w:pPr>
            <w:r w:rsidRPr="00E057F5">
              <w:rPr>
                <w:i/>
              </w:rPr>
              <w:t>70</w:t>
            </w:r>
          </w:p>
        </w:tc>
      </w:tr>
      <w:tr w:rsidR="00D325BA" w:rsidRPr="00223E6F" w14:paraId="7679AB77" w14:textId="6CCD7AC8" w:rsidTr="006167BD">
        <w:trPr>
          <w:trHeight w:val="269"/>
        </w:trPr>
        <w:tc>
          <w:tcPr>
            <w:tcW w:w="4399" w:type="dxa"/>
          </w:tcPr>
          <w:p w14:paraId="2ECB41EE" w14:textId="1D7FEAF7" w:rsidR="00D325BA" w:rsidRPr="003139FC" w:rsidRDefault="00D325BA" w:rsidP="000839C0">
            <w:pPr>
              <w:rPr>
                <w:b/>
                <w:i/>
              </w:rPr>
            </w:pPr>
            <w:r w:rsidRPr="003139FC">
              <w:rPr>
                <w:b/>
                <w:i/>
              </w:rPr>
              <w:t>How likely to host AMA</w:t>
            </w:r>
            <w:r>
              <w:rPr>
                <w:b/>
                <w:i/>
              </w:rPr>
              <w:t xml:space="preserve"> again</w:t>
            </w:r>
          </w:p>
        </w:tc>
        <w:tc>
          <w:tcPr>
            <w:tcW w:w="1266" w:type="dxa"/>
          </w:tcPr>
          <w:p w14:paraId="46AD03DA" w14:textId="77777777" w:rsidR="00D325BA" w:rsidRPr="00E057F5" w:rsidRDefault="00D325BA" w:rsidP="000839C0">
            <w:pPr>
              <w:rPr>
                <w:i/>
              </w:rPr>
            </w:pPr>
          </w:p>
        </w:tc>
      </w:tr>
      <w:tr w:rsidR="00D325BA" w:rsidRPr="00223E6F" w14:paraId="0B1CB9D4" w14:textId="7CD07BFB" w:rsidTr="006167BD">
        <w:trPr>
          <w:trHeight w:val="269"/>
        </w:trPr>
        <w:tc>
          <w:tcPr>
            <w:tcW w:w="4399" w:type="dxa"/>
          </w:tcPr>
          <w:p w14:paraId="09BB3C04" w14:textId="0184130F" w:rsidR="00D325BA" w:rsidRPr="00A04BE8" w:rsidRDefault="00D325BA" w:rsidP="000839C0">
            <w:r>
              <w:t>Extremely likely</w:t>
            </w:r>
          </w:p>
        </w:tc>
        <w:tc>
          <w:tcPr>
            <w:tcW w:w="1266" w:type="dxa"/>
          </w:tcPr>
          <w:p w14:paraId="6EFA15A1" w14:textId="08D0D8ED" w:rsidR="00D325BA" w:rsidRPr="00A04BE8" w:rsidRDefault="00D325BA" w:rsidP="000839C0">
            <w:r>
              <w:t>41</w:t>
            </w:r>
          </w:p>
        </w:tc>
      </w:tr>
      <w:tr w:rsidR="00D325BA" w:rsidRPr="00223E6F" w14:paraId="37CD2D2A" w14:textId="2BF68A33" w:rsidTr="006167BD">
        <w:trPr>
          <w:trHeight w:val="269"/>
        </w:trPr>
        <w:tc>
          <w:tcPr>
            <w:tcW w:w="4399" w:type="dxa"/>
          </w:tcPr>
          <w:p w14:paraId="1168F662" w14:textId="5AE31C4A" w:rsidR="00D325BA" w:rsidRDefault="00D325BA" w:rsidP="000839C0">
            <w:r>
              <w:t>Somewhat likely</w:t>
            </w:r>
          </w:p>
        </w:tc>
        <w:tc>
          <w:tcPr>
            <w:tcW w:w="1266" w:type="dxa"/>
          </w:tcPr>
          <w:p w14:paraId="02C0C188" w14:textId="6E7D1F99" w:rsidR="00D325BA" w:rsidRDefault="00D325BA" w:rsidP="000839C0">
            <w:r>
              <w:t>25</w:t>
            </w:r>
          </w:p>
        </w:tc>
      </w:tr>
      <w:tr w:rsidR="00D325BA" w:rsidRPr="00223E6F" w14:paraId="59059251" w14:textId="766DD917" w:rsidTr="006167BD">
        <w:trPr>
          <w:trHeight w:val="269"/>
        </w:trPr>
        <w:tc>
          <w:tcPr>
            <w:tcW w:w="4399" w:type="dxa"/>
          </w:tcPr>
          <w:p w14:paraId="4A457F06" w14:textId="04C2FEF8" w:rsidR="00D325BA" w:rsidRDefault="00D325BA" w:rsidP="000839C0">
            <w:r>
              <w:t>Neither likely nor unlikely</w:t>
            </w:r>
          </w:p>
        </w:tc>
        <w:tc>
          <w:tcPr>
            <w:tcW w:w="1266" w:type="dxa"/>
          </w:tcPr>
          <w:p w14:paraId="6726DD52" w14:textId="40213E90" w:rsidR="00D325BA" w:rsidRDefault="00D325BA" w:rsidP="000839C0">
            <w:r>
              <w:t>2</w:t>
            </w:r>
          </w:p>
        </w:tc>
      </w:tr>
      <w:tr w:rsidR="00D325BA" w:rsidRPr="00223E6F" w14:paraId="646FA0FD" w14:textId="5D00702E" w:rsidTr="006167BD">
        <w:trPr>
          <w:trHeight w:val="269"/>
        </w:trPr>
        <w:tc>
          <w:tcPr>
            <w:tcW w:w="4399" w:type="dxa"/>
          </w:tcPr>
          <w:p w14:paraId="0E56A642" w14:textId="555BDC5A" w:rsidR="00D325BA" w:rsidRDefault="00D325BA" w:rsidP="000839C0">
            <w:r>
              <w:t>Somewhat unlikely</w:t>
            </w:r>
          </w:p>
        </w:tc>
        <w:tc>
          <w:tcPr>
            <w:tcW w:w="1266" w:type="dxa"/>
          </w:tcPr>
          <w:p w14:paraId="2D34FA35" w14:textId="5669FA4B" w:rsidR="00D325BA" w:rsidRDefault="00D325BA" w:rsidP="000839C0">
            <w:r>
              <w:t>2</w:t>
            </w:r>
          </w:p>
        </w:tc>
      </w:tr>
      <w:tr w:rsidR="00D325BA" w:rsidRPr="00223E6F" w14:paraId="37030F84" w14:textId="4B0AC08B" w:rsidTr="006167BD">
        <w:trPr>
          <w:trHeight w:val="269"/>
        </w:trPr>
        <w:tc>
          <w:tcPr>
            <w:tcW w:w="4399" w:type="dxa"/>
          </w:tcPr>
          <w:p w14:paraId="6B9428FD" w14:textId="0FDFF8FD" w:rsidR="00D325BA" w:rsidRPr="003139FC" w:rsidRDefault="00D325BA" w:rsidP="000839C0">
            <w:pPr>
              <w:rPr>
                <w:i/>
              </w:rPr>
            </w:pPr>
            <w:r w:rsidRPr="003139FC">
              <w:rPr>
                <w:i/>
              </w:rPr>
              <w:t>Total</w:t>
            </w:r>
          </w:p>
        </w:tc>
        <w:tc>
          <w:tcPr>
            <w:tcW w:w="1266" w:type="dxa"/>
          </w:tcPr>
          <w:p w14:paraId="2DF54FCC" w14:textId="583A2E96" w:rsidR="00D325BA" w:rsidRPr="003139FC" w:rsidRDefault="00D325BA" w:rsidP="000839C0">
            <w:pPr>
              <w:rPr>
                <w:i/>
              </w:rPr>
            </w:pPr>
            <w:r w:rsidRPr="003139FC">
              <w:rPr>
                <w:i/>
              </w:rPr>
              <w:t>70</w:t>
            </w:r>
          </w:p>
        </w:tc>
      </w:tr>
      <w:tr w:rsidR="00D325BA" w:rsidRPr="00223E6F" w14:paraId="6940A7CE" w14:textId="14180B5D" w:rsidTr="006167BD">
        <w:trPr>
          <w:trHeight w:val="269"/>
        </w:trPr>
        <w:tc>
          <w:tcPr>
            <w:tcW w:w="4399" w:type="dxa"/>
          </w:tcPr>
          <w:p w14:paraId="636B868C" w14:textId="6B71DB89" w:rsidR="00D325BA" w:rsidRPr="003139FC" w:rsidRDefault="00D325BA" w:rsidP="000839C0">
            <w:pPr>
              <w:rPr>
                <w:b/>
                <w:i/>
              </w:rPr>
            </w:pPr>
            <w:r w:rsidRPr="003139FC">
              <w:rPr>
                <w:b/>
                <w:i/>
              </w:rPr>
              <w:t>Recommend</w:t>
            </w:r>
            <w:r>
              <w:rPr>
                <w:b/>
                <w:i/>
              </w:rPr>
              <w:t>ed</w:t>
            </w:r>
            <w:r w:rsidRPr="003139FC">
              <w:rPr>
                <w:b/>
                <w:i/>
              </w:rPr>
              <w:t xml:space="preserve"> AMA</w:t>
            </w:r>
          </w:p>
        </w:tc>
        <w:tc>
          <w:tcPr>
            <w:tcW w:w="1266" w:type="dxa"/>
          </w:tcPr>
          <w:p w14:paraId="2F158FF6" w14:textId="77777777" w:rsidR="00D325BA" w:rsidRDefault="00D325BA" w:rsidP="000839C0"/>
        </w:tc>
      </w:tr>
      <w:tr w:rsidR="00D325BA" w:rsidRPr="00223E6F" w14:paraId="691D2934" w14:textId="22B3C480" w:rsidTr="006167BD">
        <w:trPr>
          <w:trHeight w:val="269"/>
        </w:trPr>
        <w:tc>
          <w:tcPr>
            <w:tcW w:w="4399" w:type="dxa"/>
          </w:tcPr>
          <w:p w14:paraId="7A5AD900" w14:textId="078E86A9" w:rsidR="00D325BA" w:rsidRDefault="00D325BA" w:rsidP="000839C0">
            <w:r>
              <w:t>Yes</w:t>
            </w:r>
          </w:p>
        </w:tc>
        <w:tc>
          <w:tcPr>
            <w:tcW w:w="1266" w:type="dxa"/>
          </w:tcPr>
          <w:p w14:paraId="0A43E10B" w14:textId="72162B2C" w:rsidR="00D325BA" w:rsidRDefault="00D325BA" w:rsidP="000839C0">
            <w:r>
              <w:t>59</w:t>
            </w:r>
          </w:p>
        </w:tc>
      </w:tr>
      <w:tr w:rsidR="00D325BA" w:rsidRPr="00223E6F" w14:paraId="5987E046" w14:textId="642867F0" w:rsidTr="006167BD">
        <w:trPr>
          <w:trHeight w:val="269"/>
        </w:trPr>
        <w:tc>
          <w:tcPr>
            <w:tcW w:w="4399" w:type="dxa"/>
          </w:tcPr>
          <w:p w14:paraId="5D0D30AD" w14:textId="29677740" w:rsidR="00D325BA" w:rsidRDefault="00D325BA" w:rsidP="000839C0">
            <w:r>
              <w:t>No</w:t>
            </w:r>
          </w:p>
        </w:tc>
        <w:tc>
          <w:tcPr>
            <w:tcW w:w="1266" w:type="dxa"/>
          </w:tcPr>
          <w:p w14:paraId="5E11521C" w14:textId="67DD9C44" w:rsidR="00D325BA" w:rsidRDefault="00D325BA" w:rsidP="000839C0">
            <w:r>
              <w:t>11</w:t>
            </w:r>
          </w:p>
        </w:tc>
      </w:tr>
      <w:tr w:rsidR="00D325BA" w:rsidRPr="00223E6F" w14:paraId="4DF537B4" w14:textId="0F98BBEB" w:rsidTr="006167BD">
        <w:trPr>
          <w:trHeight w:val="269"/>
        </w:trPr>
        <w:tc>
          <w:tcPr>
            <w:tcW w:w="4399" w:type="dxa"/>
          </w:tcPr>
          <w:p w14:paraId="43F33101" w14:textId="1581B781" w:rsidR="00D325BA" w:rsidRPr="003E4919" w:rsidRDefault="00D325BA" w:rsidP="000839C0">
            <w:pPr>
              <w:rPr>
                <w:i/>
              </w:rPr>
            </w:pPr>
            <w:r w:rsidRPr="003E4919">
              <w:rPr>
                <w:i/>
              </w:rPr>
              <w:t>Total</w:t>
            </w:r>
          </w:p>
        </w:tc>
        <w:tc>
          <w:tcPr>
            <w:tcW w:w="1266" w:type="dxa"/>
          </w:tcPr>
          <w:p w14:paraId="63ABB96B" w14:textId="67CF078B" w:rsidR="00D325BA" w:rsidRPr="003E4919" w:rsidRDefault="00D325BA" w:rsidP="000839C0">
            <w:pPr>
              <w:rPr>
                <w:i/>
              </w:rPr>
            </w:pPr>
            <w:r w:rsidRPr="003E4919">
              <w:rPr>
                <w:i/>
              </w:rPr>
              <w:t>70</w:t>
            </w:r>
          </w:p>
        </w:tc>
      </w:tr>
      <w:tr w:rsidR="00D325BA" w:rsidRPr="00223E6F" w14:paraId="34C4D890" w14:textId="21590854" w:rsidTr="006167BD">
        <w:trPr>
          <w:trHeight w:val="269"/>
        </w:trPr>
        <w:tc>
          <w:tcPr>
            <w:tcW w:w="4399" w:type="dxa"/>
          </w:tcPr>
          <w:p w14:paraId="3AD65D5A" w14:textId="7AF45BB8" w:rsidR="00D325BA" w:rsidRPr="00DF1DE9" w:rsidRDefault="00D325BA" w:rsidP="000839C0">
            <w:pPr>
              <w:rPr>
                <w:b/>
                <w:i/>
              </w:rPr>
            </w:pPr>
            <w:r w:rsidRPr="00DF1DE9">
              <w:rPr>
                <w:b/>
                <w:i/>
              </w:rPr>
              <w:t>Likely recommend AMA</w:t>
            </w:r>
            <w:r>
              <w:rPr>
                <w:b/>
                <w:i/>
              </w:rPr>
              <w:t>#</w:t>
            </w:r>
          </w:p>
        </w:tc>
        <w:tc>
          <w:tcPr>
            <w:tcW w:w="1266" w:type="dxa"/>
          </w:tcPr>
          <w:p w14:paraId="4CC821C8" w14:textId="77777777" w:rsidR="00D325BA" w:rsidRDefault="00D325BA" w:rsidP="000839C0"/>
        </w:tc>
      </w:tr>
      <w:tr w:rsidR="00D325BA" w:rsidRPr="00223E6F" w14:paraId="5D80FEBB" w14:textId="1A79FBBC" w:rsidTr="006167BD">
        <w:trPr>
          <w:trHeight w:val="269"/>
        </w:trPr>
        <w:tc>
          <w:tcPr>
            <w:tcW w:w="4399" w:type="dxa"/>
          </w:tcPr>
          <w:p w14:paraId="2518B91C" w14:textId="35FB8B0E" w:rsidR="00D325BA" w:rsidRDefault="00D325BA" w:rsidP="000839C0">
            <w:r>
              <w:t>Somewhat likely</w:t>
            </w:r>
          </w:p>
        </w:tc>
        <w:tc>
          <w:tcPr>
            <w:tcW w:w="1266" w:type="dxa"/>
          </w:tcPr>
          <w:p w14:paraId="4082303A" w14:textId="0E126FFB" w:rsidR="00D325BA" w:rsidRDefault="00D325BA" w:rsidP="000839C0">
            <w:r>
              <w:t>5</w:t>
            </w:r>
          </w:p>
        </w:tc>
      </w:tr>
      <w:tr w:rsidR="00D325BA" w:rsidRPr="00223E6F" w14:paraId="2015F79C" w14:textId="29CD7599" w:rsidTr="006167BD">
        <w:trPr>
          <w:trHeight w:val="269"/>
        </w:trPr>
        <w:tc>
          <w:tcPr>
            <w:tcW w:w="4399" w:type="dxa"/>
          </w:tcPr>
          <w:p w14:paraId="32217809" w14:textId="3B8FD40B" w:rsidR="00D325BA" w:rsidRDefault="00D325BA" w:rsidP="000839C0">
            <w:r>
              <w:t>Neither likely nor unlikely</w:t>
            </w:r>
          </w:p>
        </w:tc>
        <w:tc>
          <w:tcPr>
            <w:tcW w:w="1266" w:type="dxa"/>
          </w:tcPr>
          <w:p w14:paraId="4906AC8A" w14:textId="05C8EE79" w:rsidR="00D325BA" w:rsidRDefault="00D325BA" w:rsidP="000839C0">
            <w:r>
              <w:t>4</w:t>
            </w:r>
          </w:p>
        </w:tc>
      </w:tr>
      <w:tr w:rsidR="00D325BA" w:rsidRPr="00223E6F" w14:paraId="5936A1D1" w14:textId="13B9E483" w:rsidTr="006167BD">
        <w:trPr>
          <w:trHeight w:val="269"/>
        </w:trPr>
        <w:tc>
          <w:tcPr>
            <w:tcW w:w="4399" w:type="dxa"/>
          </w:tcPr>
          <w:p w14:paraId="3BDBEC19" w14:textId="674289FB" w:rsidR="00D325BA" w:rsidRDefault="00D325BA" w:rsidP="000839C0">
            <w:r>
              <w:t>Somewhat unlikely</w:t>
            </w:r>
          </w:p>
        </w:tc>
        <w:tc>
          <w:tcPr>
            <w:tcW w:w="1266" w:type="dxa"/>
          </w:tcPr>
          <w:p w14:paraId="7EFD5F1C" w14:textId="1FEAB774" w:rsidR="00D325BA" w:rsidRDefault="00D325BA" w:rsidP="000839C0">
            <w:r>
              <w:t>2</w:t>
            </w:r>
          </w:p>
        </w:tc>
      </w:tr>
      <w:tr w:rsidR="00D325BA" w:rsidRPr="00223E6F" w14:paraId="7926B30D" w14:textId="1AA2AC9B" w:rsidTr="006167BD">
        <w:trPr>
          <w:trHeight w:val="269"/>
        </w:trPr>
        <w:tc>
          <w:tcPr>
            <w:tcW w:w="4399" w:type="dxa"/>
          </w:tcPr>
          <w:p w14:paraId="0879FC29" w14:textId="1C54C15F" w:rsidR="00D325BA" w:rsidRPr="00AB4438" w:rsidRDefault="00D325BA" w:rsidP="000839C0">
            <w:pPr>
              <w:rPr>
                <w:i/>
              </w:rPr>
            </w:pPr>
            <w:r w:rsidRPr="00AB4438">
              <w:rPr>
                <w:i/>
              </w:rPr>
              <w:lastRenderedPageBreak/>
              <w:t>Total</w:t>
            </w:r>
          </w:p>
        </w:tc>
        <w:tc>
          <w:tcPr>
            <w:tcW w:w="1266" w:type="dxa"/>
          </w:tcPr>
          <w:p w14:paraId="4ACB6D23" w14:textId="465B169B" w:rsidR="00D325BA" w:rsidRPr="00AB4438" w:rsidRDefault="00D325BA" w:rsidP="000839C0">
            <w:pPr>
              <w:rPr>
                <w:i/>
              </w:rPr>
            </w:pPr>
            <w:r w:rsidRPr="00AB4438">
              <w:rPr>
                <w:i/>
              </w:rPr>
              <w:t>11</w:t>
            </w:r>
          </w:p>
        </w:tc>
      </w:tr>
      <w:tr w:rsidR="00D325BA" w:rsidRPr="00223E6F" w14:paraId="3D27EBDF" w14:textId="260C33CF" w:rsidTr="006167BD">
        <w:trPr>
          <w:trHeight w:val="269"/>
        </w:trPr>
        <w:tc>
          <w:tcPr>
            <w:tcW w:w="4399" w:type="dxa"/>
          </w:tcPr>
          <w:p w14:paraId="05C42158" w14:textId="3BA85D0F" w:rsidR="00D325BA" w:rsidRPr="00432C2C" w:rsidRDefault="00D325BA" w:rsidP="000839C0">
            <w:pPr>
              <w:rPr>
                <w:b/>
                <w:i/>
              </w:rPr>
            </w:pPr>
            <w:r w:rsidRPr="00432C2C">
              <w:rPr>
                <w:b/>
                <w:i/>
              </w:rPr>
              <w:t>Received assistance</w:t>
            </w:r>
          </w:p>
        </w:tc>
        <w:tc>
          <w:tcPr>
            <w:tcW w:w="1266" w:type="dxa"/>
          </w:tcPr>
          <w:p w14:paraId="503FDDAC" w14:textId="77777777" w:rsidR="00D325BA" w:rsidRPr="00AB4438" w:rsidRDefault="00D325BA" w:rsidP="000839C0">
            <w:pPr>
              <w:rPr>
                <w:i/>
              </w:rPr>
            </w:pPr>
          </w:p>
        </w:tc>
      </w:tr>
      <w:tr w:rsidR="00D325BA" w:rsidRPr="00223E6F" w14:paraId="4D62587A" w14:textId="6A6D69A6" w:rsidTr="006167BD">
        <w:trPr>
          <w:trHeight w:val="269"/>
        </w:trPr>
        <w:tc>
          <w:tcPr>
            <w:tcW w:w="4399" w:type="dxa"/>
          </w:tcPr>
          <w:p w14:paraId="4559EB50" w14:textId="18F1EFC8" w:rsidR="00D325BA" w:rsidRPr="00432C2C" w:rsidRDefault="00D325BA" w:rsidP="000839C0">
            <w:r w:rsidRPr="00432C2C">
              <w:t>Yes</w:t>
            </w:r>
          </w:p>
        </w:tc>
        <w:tc>
          <w:tcPr>
            <w:tcW w:w="1266" w:type="dxa"/>
          </w:tcPr>
          <w:p w14:paraId="25A53155" w14:textId="7BFC01E5" w:rsidR="00D325BA" w:rsidRPr="00432C2C" w:rsidRDefault="00D325BA" w:rsidP="000839C0">
            <w:r>
              <w:t>42</w:t>
            </w:r>
          </w:p>
        </w:tc>
      </w:tr>
      <w:tr w:rsidR="00D325BA" w:rsidRPr="00223E6F" w14:paraId="4998159E" w14:textId="4227F993" w:rsidTr="006167BD">
        <w:trPr>
          <w:trHeight w:val="269"/>
        </w:trPr>
        <w:tc>
          <w:tcPr>
            <w:tcW w:w="4399" w:type="dxa"/>
          </w:tcPr>
          <w:p w14:paraId="7BE3AE0B" w14:textId="205C862B" w:rsidR="00D325BA" w:rsidRPr="00432C2C" w:rsidRDefault="00D325BA" w:rsidP="000839C0">
            <w:r w:rsidRPr="00432C2C">
              <w:t>No</w:t>
            </w:r>
          </w:p>
        </w:tc>
        <w:tc>
          <w:tcPr>
            <w:tcW w:w="1266" w:type="dxa"/>
          </w:tcPr>
          <w:p w14:paraId="6898D108" w14:textId="24F7D582" w:rsidR="00D325BA" w:rsidRPr="00432C2C" w:rsidRDefault="00D325BA" w:rsidP="000839C0">
            <w:r>
              <w:t>28</w:t>
            </w:r>
          </w:p>
        </w:tc>
      </w:tr>
      <w:tr w:rsidR="00D325BA" w:rsidRPr="00223E6F" w14:paraId="2DF0D8CB" w14:textId="5F3CF2C0" w:rsidTr="006167BD">
        <w:trPr>
          <w:trHeight w:val="269"/>
        </w:trPr>
        <w:tc>
          <w:tcPr>
            <w:tcW w:w="4399" w:type="dxa"/>
          </w:tcPr>
          <w:p w14:paraId="0D0F7033" w14:textId="3936E850" w:rsidR="00D325BA" w:rsidRPr="00432C2C" w:rsidRDefault="00D325BA" w:rsidP="000839C0">
            <w:pPr>
              <w:rPr>
                <w:b/>
                <w:i/>
              </w:rPr>
            </w:pPr>
            <w:r w:rsidRPr="00432C2C">
              <w:rPr>
                <w:b/>
                <w:i/>
              </w:rPr>
              <w:t>Kinds of assistance received</w:t>
            </w:r>
            <w:r>
              <w:rPr>
                <w:b/>
                <w:i/>
              </w:rPr>
              <w:t>*</w:t>
            </w:r>
          </w:p>
        </w:tc>
        <w:tc>
          <w:tcPr>
            <w:tcW w:w="1266" w:type="dxa"/>
          </w:tcPr>
          <w:p w14:paraId="24500C33" w14:textId="77777777" w:rsidR="00D325BA" w:rsidRDefault="00D325BA" w:rsidP="000839C0"/>
        </w:tc>
      </w:tr>
      <w:tr w:rsidR="00D325BA" w:rsidRPr="00223E6F" w14:paraId="06065B3E" w14:textId="7A9C94CF" w:rsidTr="006167BD">
        <w:trPr>
          <w:trHeight w:val="269"/>
        </w:trPr>
        <w:tc>
          <w:tcPr>
            <w:tcW w:w="4399" w:type="dxa"/>
          </w:tcPr>
          <w:p w14:paraId="23ABCBAE" w14:textId="519D2313" w:rsidR="00D325BA" w:rsidRDefault="00D325BA" w:rsidP="000839C0">
            <w:r>
              <w:t>Technical support</w:t>
            </w:r>
          </w:p>
        </w:tc>
        <w:tc>
          <w:tcPr>
            <w:tcW w:w="1266" w:type="dxa"/>
          </w:tcPr>
          <w:p w14:paraId="10B189F6" w14:textId="777DBB55" w:rsidR="00D325BA" w:rsidRDefault="00D325BA" w:rsidP="000839C0">
            <w:r>
              <w:t>25</w:t>
            </w:r>
          </w:p>
        </w:tc>
      </w:tr>
      <w:tr w:rsidR="00D325BA" w:rsidRPr="00223E6F" w14:paraId="44033DEB" w14:textId="4B8277F5" w:rsidTr="006167BD">
        <w:trPr>
          <w:trHeight w:val="269"/>
        </w:trPr>
        <w:tc>
          <w:tcPr>
            <w:tcW w:w="4399" w:type="dxa"/>
          </w:tcPr>
          <w:p w14:paraId="79743D79" w14:textId="747E73B7" w:rsidR="00D325BA" w:rsidRDefault="00D325BA" w:rsidP="000839C0">
            <w:r>
              <w:t>How to interact with participants</w:t>
            </w:r>
          </w:p>
        </w:tc>
        <w:tc>
          <w:tcPr>
            <w:tcW w:w="1266" w:type="dxa"/>
          </w:tcPr>
          <w:p w14:paraId="7B67465C" w14:textId="695957E3" w:rsidR="00D325BA" w:rsidRDefault="00D325BA" w:rsidP="000839C0">
            <w:r>
              <w:t>15</w:t>
            </w:r>
          </w:p>
        </w:tc>
      </w:tr>
      <w:tr w:rsidR="00D325BA" w:rsidRPr="00223E6F" w14:paraId="5F8D66A4" w14:textId="3C3D8A9D" w:rsidTr="006167BD">
        <w:trPr>
          <w:trHeight w:val="269"/>
        </w:trPr>
        <w:tc>
          <w:tcPr>
            <w:tcW w:w="4399" w:type="dxa"/>
          </w:tcPr>
          <w:p w14:paraId="414D849E" w14:textId="36E33363" w:rsidR="00D325BA" w:rsidRDefault="00D325BA" w:rsidP="000839C0">
            <w:r>
              <w:t>How to prioritize questions</w:t>
            </w:r>
          </w:p>
        </w:tc>
        <w:tc>
          <w:tcPr>
            <w:tcW w:w="1266" w:type="dxa"/>
          </w:tcPr>
          <w:p w14:paraId="55E57A30" w14:textId="66CDAB5E" w:rsidR="00D325BA" w:rsidRDefault="00D325BA" w:rsidP="000839C0">
            <w:r>
              <w:t>15</w:t>
            </w:r>
          </w:p>
        </w:tc>
      </w:tr>
      <w:tr w:rsidR="00D325BA" w:rsidRPr="00223E6F" w14:paraId="37B14BEB" w14:textId="1028EDEB" w:rsidTr="006167BD">
        <w:trPr>
          <w:trHeight w:val="269"/>
        </w:trPr>
        <w:tc>
          <w:tcPr>
            <w:tcW w:w="4399" w:type="dxa"/>
          </w:tcPr>
          <w:p w14:paraId="4159B42F" w14:textId="78037F45" w:rsidR="00D325BA" w:rsidRDefault="00D325BA" w:rsidP="000839C0">
            <w:r>
              <w:t>Assistance from a moderator</w:t>
            </w:r>
          </w:p>
        </w:tc>
        <w:tc>
          <w:tcPr>
            <w:tcW w:w="1266" w:type="dxa"/>
          </w:tcPr>
          <w:p w14:paraId="296235A9" w14:textId="7A820F53" w:rsidR="00D325BA" w:rsidRDefault="00D325BA" w:rsidP="000839C0">
            <w:r>
              <w:t>16</w:t>
            </w:r>
          </w:p>
        </w:tc>
      </w:tr>
      <w:tr w:rsidR="00D325BA" w:rsidRPr="00223E6F" w14:paraId="7C5545A3" w14:textId="54D671B3" w:rsidTr="006167BD">
        <w:trPr>
          <w:trHeight w:val="269"/>
        </w:trPr>
        <w:tc>
          <w:tcPr>
            <w:tcW w:w="4399" w:type="dxa"/>
          </w:tcPr>
          <w:p w14:paraId="4BCD199E" w14:textId="22BF35F8" w:rsidR="00D325BA" w:rsidRDefault="00D325BA" w:rsidP="000839C0">
            <w:r>
              <w:t>Other</w:t>
            </w:r>
          </w:p>
        </w:tc>
        <w:tc>
          <w:tcPr>
            <w:tcW w:w="1266" w:type="dxa"/>
          </w:tcPr>
          <w:p w14:paraId="165CAC93" w14:textId="1C863A38" w:rsidR="00D325BA" w:rsidRDefault="00D325BA" w:rsidP="000839C0">
            <w:r>
              <w:t>3</w:t>
            </w:r>
          </w:p>
        </w:tc>
      </w:tr>
      <w:tr w:rsidR="00D325BA" w:rsidRPr="00223E6F" w14:paraId="74DE2962" w14:textId="184D3270" w:rsidTr="006167BD">
        <w:trPr>
          <w:trHeight w:val="269"/>
        </w:trPr>
        <w:tc>
          <w:tcPr>
            <w:tcW w:w="4399" w:type="dxa"/>
          </w:tcPr>
          <w:p w14:paraId="10859D80" w14:textId="142A00E3" w:rsidR="00D325BA" w:rsidRPr="00432C2C" w:rsidRDefault="00D325BA" w:rsidP="000839C0">
            <w:pPr>
              <w:rPr>
                <w:i/>
              </w:rPr>
            </w:pPr>
            <w:r w:rsidRPr="00432C2C">
              <w:rPr>
                <w:i/>
              </w:rPr>
              <w:t>Total</w:t>
            </w:r>
          </w:p>
        </w:tc>
        <w:tc>
          <w:tcPr>
            <w:tcW w:w="1266" w:type="dxa"/>
          </w:tcPr>
          <w:p w14:paraId="70F7FE28" w14:textId="4130AB84" w:rsidR="00D325BA" w:rsidRPr="00432C2C" w:rsidRDefault="00D325BA" w:rsidP="000839C0">
            <w:pPr>
              <w:rPr>
                <w:i/>
              </w:rPr>
            </w:pPr>
            <w:r w:rsidRPr="00432C2C">
              <w:rPr>
                <w:i/>
              </w:rPr>
              <w:t>74</w:t>
            </w:r>
          </w:p>
        </w:tc>
      </w:tr>
      <w:tr w:rsidR="00D325BA" w:rsidRPr="00223E6F" w14:paraId="76AA2191" w14:textId="351F11C9" w:rsidTr="006167BD">
        <w:trPr>
          <w:trHeight w:val="269"/>
        </w:trPr>
        <w:tc>
          <w:tcPr>
            <w:tcW w:w="4399" w:type="dxa"/>
          </w:tcPr>
          <w:p w14:paraId="519AB50D" w14:textId="762E5527" w:rsidR="00D325BA" w:rsidRPr="00432C2C" w:rsidRDefault="00D325BA" w:rsidP="000839C0">
            <w:pPr>
              <w:rPr>
                <w:b/>
                <w:i/>
              </w:rPr>
            </w:pPr>
            <w:r w:rsidRPr="00432C2C">
              <w:rPr>
                <w:b/>
                <w:i/>
              </w:rPr>
              <w:t>Was the assistance helpful?</w:t>
            </w:r>
            <w:r>
              <w:rPr>
                <w:b/>
                <w:i/>
              </w:rPr>
              <w:t xml:space="preserve"> ##</w:t>
            </w:r>
          </w:p>
        </w:tc>
        <w:tc>
          <w:tcPr>
            <w:tcW w:w="1266" w:type="dxa"/>
          </w:tcPr>
          <w:p w14:paraId="37208C10" w14:textId="77777777" w:rsidR="00D325BA" w:rsidRPr="00432C2C" w:rsidRDefault="00D325BA" w:rsidP="000839C0">
            <w:pPr>
              <w:rPr>
                <w:i/>
              </w:rPr>
            </w:pPr>
          </w:p>
        </w:tc>
      </w:tr>
      <w:tr w:rsidR="00D325BA" w:rsidRPr="00432C2C" w14:paraId="59C2C348" w14:textId="2CB6AFAD" w:rsidTr="006167BD">
        <w:trPr>
          <w:trHeight w:val="269"/>
        </w:trPr>
        <w:tc>
          <w:tcPr>
            <w:tcW w:w="4399" w:type="dxa"/>
          </w:tcPr>
          <w:p w14:paraId="7AA443AF" w14:textId="644C18C3" w:rsidR="00D325BA" w:rsidRPr="00432C2C" w:rsidRDefault="00D325BA" w:rsidP="000839C0">
            <w:r w:rsidRPr="00432C2C">
              <w:t>Yes</w:t>
            </w:r>
          </w:p>
        </w:tc>
        <w:tc>
          <w:tcPr>
            <w:tcW w:w="1266" w:type="dxa"/>
          </w:tcPr>
          <w:p w14:paraId="0AC59A72" w14:textId="1EBF4F31" w:rsidR="00D325BA" w:rsidRPr="00432C2C" w:rsidRDefault="00D325BA" w:rsidP="000839C0">
            <w:r>
              <w:t>41</w:t>
            </w:r>
          </w:p>
        </w:tc>
      </w:tr>
      <w:tr w:rsidR="00D325BA" w:rsidRPr="00432C2C" w14:paraId="6D1B372B" w14:textId="4260C7D9" w:rsidTr="006167BD">
        <w:trPr>
          <w:trHeight w:val="269"/>
        </w:trPr>
        <w:tc>
          <w:tcPr>
            <w:tcW w:w="4399" w:type="dxa"/>
          </w:tcPr>
          <w:p w14:paraId="493899CF" w14:textId="4107733F" w:rsidR="00D325BA" w:rsidRPr="00432C2C" w:rsidRDefault="00D325BA" w:rsidP="000839C0">
            <w:r>
              <w:t>No</w:t>
            </w:r>
          </w:p>
        </w:tc>
        <w:tc>
          <w:tcPr>
            <w:tcW w:w="1266" w:type="dxa"/>
          </w:tcPr>
          <w:p w14:paraId="1B718580" w14:textId="55DD019D" w:rsidR="00D325BA" w:rsidRPr="00432C2C" w:rsidRDefault="00D325BA" w:rsidP="000839C0">
            <w:r>
              <w:t>1</w:t>
            </w:r>
          </w:p>
        </w:tc>
      </w:tr>
      <w:tr w:rsidR="00D325BA" w:rsidRPr="00432C2C" w14:paraId="651AED9E" w14:textId="3E2CD7CC" w:rsidTr="006167BD">
        <w:trPr>
          <w:trHeight w:val="269"/>
        </w:trPr>
        <w:tc>
          <w:tcPr>
            <w:tcW w:w="4399" w:type="dxa"/>
          </w:tcPr>
          <w:p w14:paraId="46BD9954" w14:textId="26B8FF3B" w:rsidR="00D325BA" w:rsidRPr="00170B89" w:rsidRDefault="00D325BA" w:rsidP="000839C0">
            <w:pPr>
              <w:rPr>
                <w:i/>
              </w:rPr>
            </w:pPr>
            <w:r w:rsidRPr="00170B89">
              <w:rPr>
                <w:i/>
              </w:rPr>
              <w:t>Total</w:t>
            </w:r>
          </w:p>
        </w:tc>
        <w:tc>
          <w:tcPr>
            <w:tcW w:w="1266" w:type="dxa"/>
          </w:tcPr>
          <w:p w14:paraId="72B000C8" w14:textId="62F63ED0" w:rsidR="00D325BA" w:rsidRPr="00170B89" w:rsidRDefault="00D325BA" w:rsidP="000839C0">
            <w:pPr>
              <w:rPr>
                <w:i/>
              </w:rPr>
            </w:pPr>
            <w:r w:rsidRPr="00170B89">
              <w:rPr>
                <w:i/>
              </w:rPr>
              <w:t>42</w:t>
            </w:r>
          </w:p>
        </w:tc>
      </w:tr>
      <w:tr w:rsidR="00D325BA" w:rsidRPr="00432C2C" w14:paraId="14D06EE1" w14:textId="41756231" w:rsidTr="006167BD">
        <w:trPr>
          <w:trHeight w:val="269"/>
        </w:trPr>
        <w:tc>
          <w:tcPr>
            <w:tcW w:w="4399" w:type="dxa"/>
          </w:tcPr>
          <w:p w14:paraId="1948EB21" w14:textId="77777777" w:rsidR="00D325BA" w:rsidRDefault="00D325BA" w:rsidP="000839C0"/>
        </w:tc>
        <w:tc>
          <w:tcPr>
            <w:tcW w:w="1266" w:type="dxa"/>
          </w:tcPr>
          <w:p w14:paraId="1D710B6F" w14:textId="77777777" w:rsidR="00D325BA" w:rsidRDefault="00D325BA" w:rsidP="000839C0"/>
        </w:tc>
      </w:tr>
    </w:tbl>
    <w:p w14:paraId="69F2743D" w14:textId="15623662" w:rsidR="00131B76" w:rsidRPr="00432C2C" w:rsidRDefault="00131B76" w:rsidP="002866C3">
      <w:pPr>
        <w:rPr>
          <w:lang w:eastAsia="en-US"/>
        </w:rPr>
      </w:pPr>
    </w:p>
    <w:p w14:paraId="73CD087E" w14:textId="1BCBC123" w:rsidR="00131B76" w:rsidRDefault="00131B76" w:rsidP="002866C3">
      <w:pPr>
        <w:rPr>
          <w:lang w:eastAsia="en-US"/>
        </w:rPr>
      </w:pPr>
    </w:p>
    <w:p w14:paraId="16D8DF6B" w14:textId="297A6201" w:rsidR="002866C3" w:rsidRDefault="00CB638C" w:rsidP="00CB638C">
      <w:r>
        <w:t>Note: The questions marked with *</w:t>
      </w:r>
      <w:r w:rsidR="00A45BE5">
        <w:t xml:space="preserve"> allowed multiple answers. </w:t>
      </w:r>
      <w:r w:rsidR="00A62E87">
        <w:t xml:space="preserve">The question marked with ** was not answered by one respondent. </w:t>
      </w:r>
      <w:r w:rsidR="00AB4438">
        <w:t>The question marked # was asked only for those who responded to “NO” to the previous question</w:t>
      </w:r>
      <w:r w:rsidR="00917680">
        <w:t>: “</w:t>
      </w:r>
      <w:r w:rsidR="00AB4438">
        <w:t>have you recommended AMA to colleagues?</w:t>
      </w:r>
      <w:r w:rsidR="00917680">
        <w:t>”</w:t>
      </w:r>
      <w:r w:rsidR="00AB4438">
        <w:t xml:space="preserve"> </w:t>
      </w:r>
      <w:r w:rsidR="00432C2C">
        <w:t xml:space="preserve">The question marked ## was asked only </w:t>
      </w:r>
      <w:r w:rsidR="00F150BA">
        <w:t xml:space="preserve">for those who responded to “Yes” to the previous question of receiving assistance. </w:t>
      </w:r>
    </w:p>
    <w:p w14:paraId="03A0F34E" w14:textId="002462CD" w:rsidR="008C310D" w:rsidRDefault="00835F64"/>
    <w:p w14:paraId="0EEF1516" w14:textId="77777777" w:rsidR="00131B76" w:rsidRDefault="00131B76"/>
    <w:sectPr w:rsidR="00131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6C3"/>
    <w:rsid w:val="000A39A2"/>
    <w:rsid w:val="000D5FF6"/>
    <w:rsid w:val="00131B76"/>
    <w:rsid w:val="00170B89"/>
    <w:rsid w:val="002866C3"/>
    <w:rsid w:val="003139FC"/>
    <w:rsid w:val="00322B4C"/>
    <w:rsid w:val="00324E66"/>
    <w:rsid w:val="003E4919"/>
    <w:rsid w:val="00432C2C"/>
    <w:rsid w:val="00483CB9"/>
    <w:rsid w:val="0058175B"/>
    <w:rsid w:val="005F2B5D"/>
    <w:rsid w:val="00635193"/>
    <w:rsid w:val="007940F2"/>
    <w:rsid w:val="0082687D"/>
    <w:rsid w:val="00835F64"/>
    <w:rsid w:val="00890AEA"/>
    <w:rsid w:val="00917680"/>
    <w:rsid w:val="009E4FEC"/>
    <w:rsid w:val="00A04BE8"/>
    <w:rsid w:val="00A16EA1"/>
    <w:rsid w:val="00A45BE5"/>
    <w:rsid w:val="00A62E87"/>
    <w:rsid w:val="00AB4438"/>
    <w:rsid w:val="00AD48CC"/>
    <w:rsid w:val="00C17B35"/>
    <w:rsid w:val="00C91240"/>
    <w:rsid w:val="00CB638C"/>
    <w:rsid w:val="00D325BA"/>
    <w:rsid w:val="00DF1DE9"/>
    <w:rsid w:val="00DF3EF9"/>
    <w:rsid w:val="00E057F5"/>
    <w:rsid w:val="00E37FF6"/>
    <w:rsid w:val="00E6513A"/>
    <w:rsid w:val="00F150BA"/>
    <w:rsid w:val="00F326F3"/>
    <w:rsid w:val="00F345FD"/>
    <w:rsid w:val="00F6401E"/>
    <w:rsid w:val="00FA3436"/>
    <w:rsid w:val="00FA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A45F6"/>
  <w14:defaultImageDpi w14:val="32767"/>
  <w15:chartTrackingRefBased/>
  <w15:docId w15:val="{A01800C0-C4CF-AF4A-B1F4-8D288F9F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6C3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6C3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6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E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EA1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EA1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E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EA1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3E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9-01-20T04:26:00Z</dcterms:created>
  <dcterms:modified xsi:type="dcterms:W3CDTF">2019-05-02T19:29:00Z</dcterms:modified>
</cp:coreProperties>
</file>